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1"/>
        <w:tblpPr w:leftFromText="180" w:rightFromText="180" w:vertAnchor="text" w:horzAnchor="margin" w:tblpY="691"/>
        <w:tblW w:w="12837" w:type="dxa"/>
        <w:tblLayout w:type="fixed"/>
        <w:tblLook w:val="0420" w:firstRow="1" w:lastRow="0" w:firstColumn="0" w:lastColumn="0" w:noHBand="0" w:noVBand="1"/>
      </w:tblPr>
      <w:tblGrid>
        <w:gridCol w:w="1870"/>
        <w:gridCol w:w="990"/>
        <w:gridCol w:w="1170"/>
        <w:gridCol w:w="1620"/>
        <w:gridCol w:w="783"/>
        <w:gridCol w:w="750"/>
        <w:gridCol w:w="683"/>
        <w:gridCol w:w="683"/>
        <w:gridCol w:w="716"/>
        <w:gridCol w:w="683"/>
        <w:gridCol w:w="709"/>
        <w:gridCol w:w="794"/>
        <w:gridCol w:w="683"/>
        <w:gridCol w:w="703"/>
      </w:tblGrid>
      <w:tr w:rsidR="004A59C8" w:rsidRPr="00C61E8A" w14:paraId="25F140E9" w14:textId="77777777" w:rsidTr="004A5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12837" w:type="dxa"/>
            <w:gridSpan w:val="14"/>
            <w:tcBorders>
              <w:bottom w:val="single" w:sz="12" w:space="0" w:color="auto"/>
            </w:tcBorders>
            <w:vAlign w:val="center"/>
          </w:tcPr>
          <w:p w14:paraId="53F2D564" w14:textId="516B7765" w:rsidR="004A59C8" w:rsidRPr="004C31C5" w:rsidRDefault="004A59C8" w:rsidP="004A59C8">
            <w:pPr>
              <w:pStyle w:val="Tablecaption"/>
              <w:framePr w:hSpace="0" w:wrap="auto" w:vAnchor="margin" w:hAnchor="text" w:yAlign="inline"/>
              <w:rPr>
                <w:rFonts w:ascii="Times New Roman" w:hAnsi="Times New Roman"/>
                <w:b/>
                <w:caps w:val="0"/>
                <w:lang w:val="en-GB"/>
              </w:rPr>
            </w:pPr>
            <w:r w:rsidRPr="004C31C5">
              <w:rPr>
                <w:rFonts w:ascii="Times New Roman" w:hAnsi="Times New Roman"/>
                <w:b/>
                <w:caps w:val="0"/>
                <w:lang w:val="en-GB"/>
              </w:rPr>
              <w:t xml:space="preserve">Table S1. The profiles of the </w:t>
            </w:r>
            <w:r w:rsidRPr="004C31C5">
              <w:rPr>
                <w:rFonts w:ascii="Times New Roman" w:hAnsi="Times New Roman"/>
                <w:b/>
                <w:i/>
                <w:iCs/>
                <w:caps w:val="0"/>
                <w:lang w:val="en-GB"/>
              </w:rPr>
              <w:t>A</w:t>
            </w:r>
            <w:r w:rsidR="00DE36F6" w:rsidRPr="004C31C5">
              <w:rPr>
                <w:rFonts w:ascii="Times New Roman" w:hAnsi="Times New Roman" w:hint="eastAsia"/>
                <w:b/>
                <w:i/>
                <w:iCs/>
                <w:caps w:val="0"/>
                <w:lang w:val="en-GB"/>
              </w:rPr>
              <w:t>c</w:t>
            </w:r>
            <w:r w:rsidR="00DE36F6" w:rsidRPr="004C31C5">
              <w:rPr>
                <w:rFonts w:ascii="Times New Roman" w:hAnsi="Times New Roman"/>
                <w:b/>
                <w:i/>
                <w:iCs/>
                <w:caps w:val="0"/>
                <w:lang w:val="en-GB"/>
              </w:rPr>
              <w:t>inetobacter baumannii</w:t>
            </w:r>
            <w:r w:rsidR="000555B0" w:rsidRPr="004C31C5">
              <w:rPr>
                <w:rFonts w:ascii="Times New Roman" w:hAnsi="Times New Roman"/>
                <w:b/>
                <w:caps w:val="0"/>
                <w:lang w:val="en-GB"/>
              </w:rPr>
              <w:t xml:space="preserve"> </w:t>
            </w:r>
            <w:r w:rsidRPr="004C31C5">
              <w:rPr>
                <w:rFonts w:ascii="Times New Roman" w:hAnsi="Times New Roman"/>
                <w:b/>
                <w:caps w:val="0"/>
                <w:lang w:val="en-GB"/>
              </w:rPr>
              <w:t>genomes from the NCBI used in this study</w:t>
            </w:r>
          </w:p>
        </w:tc>
      </w:tr>
      <w:tr w:rsidR="004A59C8" w:rsidRPr="00C61E8A" w14:paraId="51604F35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70" w:type="dxa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3353ED7B" w14:textId="77777777" w:rsidR="004A59C8" w:rsidRPr="00B65123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b/>
                <w:kern w:val="24"/>
                <w:lang w:val="en-GB"/>
              </w:rPr>
              <w:t>Strai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35CA626C" w14:textId="77777777" w:rsidR="004A59C8" w:rsidRPr="00B65123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b/>
                <w:kern w:val="24"/>
                <w:lang w:val="en-GB"/>
              </w:rPr>
              <w:t>CDS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302EA1CD" w14:textId="77777777" w:rsidR="004A59C8" w:rsidRPr="00B65123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b/>
                <w:kern w:val="24"/>
                <w:lang w:val="en-GB"/>
              </w:rPr>
              <w:t>Country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080203C7" w14:textId="77777777" w:rsidR="004A59C8" w:rsidRPr="00B65123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b/>
                <w:kern w:val="24"/>
                <w:lang w:val="en-GB"/>
              </w:rPr>
              <w:t>Accession no.</w:t>
            </w:r>
          </w:p>
        </w:tc>
        <w:tc>
          <w:tcPr>
            <w:tcW w:w="783" w:type="dxa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505795A6" w14:textId="77777777" w:rsidR="004A59C8" w:rsidRPr="00675FB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18"/>
                <w:lang w:val="en-GB"/>
              </w:rPr>
            </w:pPr>
            <w:r w:rsidRPr="00675FB6">
              <w:rPr>
                <w:rFonts w:ascii="Times New Roman" w:hAnsi="Times New Roman"/>
                <w:kern w:val="0"/>
                <w:sz w:val="20"/>
                <w:szCs w:val="18"/>
                <w:lang w:val="en-GB"/>
              </w:rPr>
              <w:t>AMK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4B14EF86" w14:textId="77777777" w:rsidR="004A59C8" w:rsidRPr="00675FB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675FB6">
              <w:rPr>
                <w:rFonts w:ascii="Times New Roman" w:hAnsi="Times New Roman"/>
                <w:sz w:val="20"/>
                <w:szCs w:val="18"/>
                <w:lang w:val="en-GB"/>
              </w:rPr>
              <w:t>SAM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7D35C8EF" w14:textId="77777777" w:rsidR="004A59C8" w:rsidRPr="00675FB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E50BBB">
              <w:rPr>
                <w:rFonts w:ascii="Times New Roman" w:hAnsi="Times New Roman"/>
                <w:sz w:val="20"/>
                <w:szCs w:val="18"/>
                <w:lang w:val="en-GB"/>
              </w:rPr>
              <w:t>FEP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136A7030" w14:textId="77777777" w:rsidR="004A59C8" w:rsidRPr="00675FB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CIP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755EA28C" w14:textId="77777777" w:rsidR="004A59C8" w:rsidRPr="00675FB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18"/>
                <w:lang w:val="en-GB"/>
              </w:rPr>
            </w:pPr>
            <w:r w:rsidRPr="00E50BBB">
              <w:rPr>
                <w:rFonts w:ascii="Times New Roman" w:hAnsi="Times New Roman"/>
                <w:sz w:val="20"/>
                <w:szCs w:val="18"/>
                <w:lang w:val="en-GB"/>
              </w:rPr>
              <w:t>CAZ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4A8ECF24" w14:textId="77777777" w:rsidR="004A59C8" w:rsidRPr="00675FB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CST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63AD82B3" w14:textId="77777777" w:rsidR="004A59C8" w:rsidRPr="00675FB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LVX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127BF914" w14:textId="77777777" w:rsidR="004A59C8" w:rsidRPr="00675FB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MEM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390F24E5" w14:textId="77777777" w:rsidR="004A59C8" w:rsidRPr="00675FB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TZP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15073A9D" w14:textId="77777777" w:rsidR="004A59C8" w:rsidRPr="00675FB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sz w:val="20"/>
                <w:szCs w:val="18"/>
                <w:lang w:val="en-GB"/>
              </w:rPr>
              <w:t>TET</w:t>
            </w:r>
          </w:p>
        </w:tc>
      </w:tr>
      <w:tr w:rsidR="004A59C8" w:rsidRPr="00C61E8A" w14:paraId="7FEE1F03" w14:textId="77777777" w:rsidTr="004A59C8">
        <w:trPr>
          <w:trHeight w:val="454"/>
        </w:trPr>
        <w:tc>
          <w:tcPr>
            <w:tcW w:w="187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6CB8A9A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ATCC17978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9913ACA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3</w:t>
            </w:r>
            <w:r w:rsidRPr="00B65123">
              <w:rPr>
                <w:rFonts w:ascii="Times New Roman" w:hAnsi="Times New Roman" w:hint="eastAsia"/>
                <w:kern w:val="24"/>
                <w:lang w:val="en-GB"/>
              </w:rPr>
              <w:t>,</w:t>
            </w:r>
            <w:r w:rsidRPr="00B65123">
              <w:rPr>
                <w:rFonts w:ascii="Times New Roman" w:hAnsi="Times New Roman"/>
                <w:kern w:val="24"/>
                <w:lang w:val="en-GB"/>
              </w:rPr>
              <w:t>993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3895988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USA</w:t>
            </w:r>
          </w:p>
        </w:tc>
        <w:tc>
          <w:tcPr>
            <w:tcW w:w="162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73CA3E0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NC_009085</w:t>
            </w:r>
          </w:p>
        </w:tc>
        <w:tc>
          <w:tcPr>
            <w:tcW w:w="78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C67B0AD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75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0F1B0B1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68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31459F5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68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ECBD5D0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71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CD63CD1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S</w:t>
            </w:r>
          </w:p>
        </w:tc>
        <w:tc>
          <w:tcPr>
            <w:tcW w:w="68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E7F6DF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AF66D6D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S</w:t>
            </w:r>
          </w:p>
        </w:tc>
        <w:tc>
          <w:tcPr>
            <w:tcW w:w="79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AD0D315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68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83E86FF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70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1CDD194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</w:tr>
      <w:tr w:rsidR="004A59C8" w:rsidRPr="00C61E8A" w14:paraId="089289A6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70" w:type="dxa"/>
            <w:shd w:val="clear" w:color="auto" w:fill="auto"/>
            <w:vAlign w:val="center"/>
          </w:tcPr>
          <w:p w14:paraId="6D28A6DB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AB307-029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9607A2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3,55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AFB73B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US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15230E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NC_01159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2EEBB02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B891D49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6354007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63E62375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EEB3452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693F">
              <w:rPr>
                <w:rFonts w:ascii="Times New Roman" w:hAnsi="Times New Roman" w:cs="Times New Roman"/>
                <w:lang w:val="en-GB"/>
              </w:rPr>
              <w:t>N</w:t>
            </w:r>
            <w:r w:rsidRPr="005F693F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042E815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CE539B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3198">
              <w:rPr>
                <w:rFonts w:ascii="Times New Roman" w:hAnsi="Times New Roman" w:cs="Times New Roman"/>
                <w:lang w:val="en-GB"/>
              </w:rPr>
              <w:t>N</w:t>
            </w:r>
            <w:r w:rsidRPr="00CC3198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36A4363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EA82440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3838BAF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</w:tr>
      <w:tr w:rsidR="004A59C8" w:rsidRPr="00C61E8A" w14:paraId="27B29DD8" w14:textId="77777777" w:rsidTr="004A59C8">
        <w:trPr>
          <w:trHeight w:val="454"/>
        </w:trPr>
        <w:tc>
          <w:tcPr>
            <w:tcW w:w="1870" w:type="dxa"/>
            <w:shd w:val="clear" w:color="auto" w:fill="auto"/>
            <w:vAlign w:val="center"/>
          </w:tcPr>
          <w:p w14:paraId="78B76D4F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AYE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E95EE5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3,91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6EA3FF3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Franc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A40F12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NC_01041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7E2C515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1AFA286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9FADE1A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82742BF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5384ED0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C344898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D1D08E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I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83A8930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8ADD9B8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086352C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</w:t>
            </w:r>
          </w:p>
        </w:tc>
      </w:tr>
      <w:tr w:rsidR="004A59C8" w:rsidRPr="00C61E8A" w14:paraId="54DC5DD0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70" w:type="dxa"/>
            <w:shd w:val="clear" w:color="auto" w:fill="auto"/>
            <w:vAlign w:val="center"/>
          </w:tcPr>
          <w:p w14:paraId="0A5E3E8A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AB005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91EA28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3,96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4D0D8F2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US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B1FA2A4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NC_01158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7AF488A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kern w:val="0"/>
                <w:lang w:val="en-GB"/>
              </w:rPr>
              <w:t>S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A7EC39B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5C22D33E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F0EEBBB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A764897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693F">
              <w:rPr>
                <w:rFonts w:ascii="Times New Roman" w:hAnsi="Times New Roman" w:cs="Times New Roman"/>
                <w:lang w:val="en-GB"/>
              </w:rPr>
              <w:t>N</w:t>
            </w:r>
            <w:r w:rsidRPr="005F693F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66CB92A8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C63403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3198">
              <w:rPr>
                <w:rFonts w:ascii="Times New Roman" w:hAnsi="Times New Roman" w:cs="Times New Roman"/>
                <w:lang w:val="en-GB"/>
              </w:rPr>
              <w:t>N</w:t>
            </w:r>
            <w:r w:rsidRPr="00CC3198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0C63008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E2D6DB0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FD5B70D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DF1D86">
              <w:rPr>
                <w:rFonts w:ascii="Times New Roman" w:hAnsi="Times New Roman" w:cs="Times New Roman"/>
                <w:kern w:val="0"/>
                <w:lang w:val="en-GB"/>
              </w:rPr>
              <w:t>S</w:t>
            </w:r>
          </w:p>
        </w:tc>
      </w:tr>
      <w:tr w:rsidR="004A59C8" w:rsidRPr="00C61E8A" w14:paraId="266CFC44" w14:textId="77777777" w:rsidTr="004A59C8">
        <w:trPr>
          <w:trHeight w:val="454"/>
        </w:trPr>
        <w:tc>
          <w:tcPr>
            <w:tcW w:w="1870" w:type="dxa"/>
            <w:shd w:val="clear" w:color="auto" w:fill="auto"/>
            <w:vAlign w:val="center"/>
            <w:hideMark/>
          </w:tcPr>
          <w:p w14:paraId="2507EA94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ACICU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BBEE677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3,90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9C2DA3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Italy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38F87D9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NC_01061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45B9487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85DF342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749FA40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C1249D6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4A74F63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F693F">
              <w:rPr>
                <w:rFonts w:ascii="Times New Roman" w:hAnsi="Times New Roman" w:cs="Times New Roman"/>
                <w:lang w:val="en-GB"/>
              </w:rPr>
              <w:t>N</w:t>
            </w:r>
            <w:r w:rsidRPr="005F693F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19D6F18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BBB54B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3198">
              <w:rPr>
                <w:rFonts w:ascii="Times New Roman" w:hAnsi="Times New Roman" w:cs="Times New Roman"/>
                <w:lang w:val="en-GB"/>
              </w:rPr>
              <w:t>N</w:t>
            </w:r>
            <w:r w:rsidRPr="00CC3198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F270CAF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81E7AF3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45FB343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lang w:val="en-GB"/>
              </w:rPr>
              <w:t>NA</w:t>
            </w:r>
          </w:p>
        </w:tc>
      </w:tr>
      <w:tr w:rsidR="004A59C8" w:rsidRPr="00C61E8A" w14:paraId="759C0BBE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70" w:type="dxa"/>
            <w:shd w:val="clear" w:color="auto" w:fill="auto"/>
            <w:vAlign w:val="center"/>
          </w:tcPr>
          <w:p w14:paraId="3E1677E6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MDR-ZJ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02790F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3,96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CEB31BB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Chin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5DFA163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NC_01717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F3F0D42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DF1D86">
              <w:rPr>
                <w:rFonts w:ascii="Times New Roman" w:hAnsi="Times New Roman" w:cs="Times New Roman"/>
                <w:kern w:val="0"/>
                <w:lang w:val="en-GB"/>
              </w:rPr>
              <w:t>R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0EC82F4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6C68ACB8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06B70622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3673006C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4E4004E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EC9EB4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C3198">
              <w:rPr>
                <w:rFonts w:ascii="Times New Roman" w:hAnsi="Times New Roman" w:cs="Times New Roman"/>
                <w:lang w:val="en-GB"/>
              </w:rPr>
              <w:t>N</w:t>
            </w:r>
            <w:r w:rsidRPr="00CC3198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5914EA9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283791F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8CA57EE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</w:tr>
      <w:tr w:rsidR="004A59C8" w:rsidRPr="00C61E8A" w14:paraId="5DF64D7A" w14:textId="77777777" w:rsidTr="004A59C8">
        <w:trPr>
          <w:trHeight w:val="454"/>
        </w:trPr>
        <w:tc>
          <w:tcPr>
            <w:tcW w:w="1870" w:type="dxa"/>
            <w:shd w:val="clear" w:color="auto" w:fill="auto"/>
            <w:vAlign w:val="center"/>
          </w:tcPr>
          <w:p w14:paraId="7E7B6065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D127977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2E03F1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3,39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65A1B21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2E69B3">
              <w:rPr>
                <w:rFonts w:ascii="Times New Roman" w:eastAsia="新細明體" w:hAnsi="Times New Roman" w:cs="Times New Roman"/>
                <w:kern w:val="24"/>
                <w:szCs w:val="24"/>
                <w:lang w:val="en-GB"/>
              </w:rPr>
              <w:t>Australi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9CF8E03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NC_02054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A87FECD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CE4706">
              <w:rPr>
                <w:rFonts w:ascii="Times New Roman" w:hAnsi="Times New Roman" w:cs="Times New Roman"/>
                <w:lang w:val="en-GB"/>
              </w:rPr>
              <w:t>N</w:t>
            </w:r>
            <w:r w:rsidRPr="00CE4706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E46E606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4706">
              <w:rPr>
                <w:rFonts w:ascii="Times New Roman" w:hAnsi="Times New Roman" w:cs="Times New Roman"/>
                <w:lang w:val="en-GB"/>
              </w:rPr>
              <w:t>N</w:t>
            </w:r>
            <w:r w:rsidRPr="00CE4706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0F34F11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4706">
              <w:rPr>
                <w:rFonts w:ascii="Times New Roman" w:hAnsi="Times New Roman" w:cs="Times New Roman"/>
                <w:lang w:val="en-GB"/>
              </w:rPr>
              <w:t>N</w:t>
            </w:r>
            <w:r w:rsidRPr="00CE4706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12D25AE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4706">
              <w:rPr>
                <w:rFonts w:ascii="Times New Roman" w:hAnsi="Times New Roman" w:cs="Times New Roman"/>
                <w:lang w:val="en-GB"/>
              </w:rPr>
              <w:t>N</w:t>
            </w:r>
            <w:r w:rsidRPr="00CE4706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7C0B4A44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4706">
              <w:rPr>
                <w:rFonts w:ascii="Times New Roman" w:hAnsi="Times New Roman" w:cs="Times New Roman"/>
                <w:lang w:val="en-GB"/>
              </w:rPr>
              <w:t>N</w:t>
            </w:r>
            <w:r w:rsidRPr="00CE4706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582D0C89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46CB18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4706">
              <w:rPr>
                <w:rFonts w:ascii="Times New Roman" w:hAnsi="Times New Roman" w:cs="Times New Roman"/>
                <w:lang w:val="en-GB"/>
              </w:rPr>
              <w:t>N</w:t>
            </w:r>
            <w:r w:rsidRPr="00CE4706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DEA4410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F420CAD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4706">
              <w:rPr>
                <w:rFonts w:ascii="Times New Roman" w:hAnsi="Times New Roman" w:cs="Times New Roman"/>
                <w:lang w:val="en-GB"/>
              </w:rPr>
              <w:t>N</w:t>
            </w:r>
            <w:r w:rsidRPr="00CE4706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3ED3426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lang w:val="en-GB"/>
              </w:rPr>
              <w:t>S</w:t>
            </w:r>
          </w:p>
        </w:tc>
      </w:tr>
      <w:tr w:rsidR="004A59C8" w:rsidRPr="00C61E8A" w14:paraId="2410E8D4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70" w:type="dxa"/>
            <w:shd w:val="clear" w:color="auto" w:fill="auto"/>
            <w:vAlign w:val="center"/>
          </w:tcPr>
          <w:p w14:paraId="4D071996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1656-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6D6849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3,92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46755D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Kore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113724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NC_01716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57D4F6C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35CB913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734FBC0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6AAB32B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4DA837DC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973D873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4706">
              <w:rPr>
                <w:rFonts w:ascii="Times New Roman" w:hAnsi="Times New Roman" w:cs="Times New Roman"/>
                <w:lang w:val="en-GB"/>
              </w:rPr>
              <w:t>N</w:t>
            </w:r>
            <w:r w:rsidRPr="00CE4706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439255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4706">
              <w:rPr>
                <w:rFonts w:ascii="Times New Roman" w:hAnsi="Times New Roman" w:cs="Times New Roman"/>
                <w:lang w:val="en-GB"/>
              </w:rPr>
              <w:t>N</w:t>
            </w:r>
            <w:r w:rsidRPr="00CE4706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751CFEC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4706">
              <w:rPr>
                <w:rFonts w:ascii="Times New Roman" w:hAnsi="Times New Roman" w:cs="Times New Roman"/>
                <w:lang w:val="en-GB"/>
              </w:rPr>
              <w:t>N</w:t>
            </w:r>
            <w:r w:rsidRPr="00CE4706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8A2731E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B270C54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</w:tr>
      <w:tr w:rsidR="004A59C8" w:rsidRPr="00C61E8A" w14:paraId="31403DC3" w14:textId="77777777" w:rsidTr="004A59C8">
        <w:trPr>
          <w:trHeight w:val="454"/>
        </w:trPr>
        <w:tc>
          <w:tcPr>
            <w:tcW w:w="1870" w:type="dxa"/>
            <w:shd w:val="clear" w:color="auto" w:fill="auto"/>
            <w:vAlign w:val="center"/>
          </w:tcPr>
          <w:p w14:paraId="37C0DFAA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TCDC-AB071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513DA4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4,13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0B6C852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Taiwa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F2FC27C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NC_01738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64500F1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CE4706">
              <w:rPr>
                <w:rFonts w:ascii="Times New Roman" w:hAnsi="Times New Roman" w:cs="Times New Roman"/>
                <w:lang w:val="en-GB"/>
              </w:rPr>
              <w:t>N</w:t>
            </w:r>
            <w:r w:rsidRPr="00CE4706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041D49F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4706">
              <w:rPr>
                <w:rFonts w:ascii="Times New Roman" w:hAnsi="Times New Roman" w:cs="Times New Roman"/>
                <w:lang w:val="en-GB"/>
              </w:rPr>
              <w:t>N</w:t>
            </w:r>
            <w:r w:rsidRPr="00CE4706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886C502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5540B145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DDD9236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4706">
              <w:rPr>
                <w:rFonts w:ascii="Times New Roman" w:hAnsi="Times New Roman" w:cs="Times New Roman"/>
                <w:lang w:val="en-GB"/>
              </w:rPr>
              <w:t>N</w:t>
            </w:r>
            <w:r w:rsidRPr="00CE4706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83EFBE8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4706">
              <w:rPr>
                <w:rFonts w:ascii="Times New Roman" w:hAnsi="Times New Roman" w:cs="Times New Roman"/>
                <w:lang w:val="en-GB"/>
              </w:rPr>
              <w:t>N</w:t>
            </w:r>
            <w:r w:rsidRPr="00CE4706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52C867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9DED814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5146E1B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4706">
              <w:rPr>
                <w:rFonts w:ascii="Times New Roman" w:hAnsi="Times New Roman" w:cs="Times New Roman"/>
                <w:lang w:val="en-GB"/>
              </w:rPr>
              <w:t>N</w:t>
            </w:r>
            <w:r w:rsidRPr="00CE4706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BD0B86F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CE4706">
              <w:rPr>
                <w:rFonts w:ascii="Times New Roman" w:hAnsi="Times New Roman" w:cs="Times New Roman"/>
                <w:lang w:val="en-GB"/>
              </w:rPr>
              <w:t>N</w:t>
            </w:r>
            <w:r w:rsidRPr="00CE4706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</w:tr>
      <w:tr w:rsidR="004A59C8" w:rsidRPr="00C61E8A" w14:paraId="6DFA5C2C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70" w:type="dxa"/>
            <w:shd w:val="clear" w:color="auto" w:fill="auto"/>
            <w:vAlign w:val="center"/>
          </w:tcPr>
          <w:p w14:paraId="088E279A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MDR-TJ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91F68B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3,93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AC03CC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Chin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1A5FA9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NC_01784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2D492DE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012F22A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61E112D8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29CD44B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5890356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451B5AA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B2EFCF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4A6A2C0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7BE95B0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581572F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</w:tr>
      <w:tr w:rsidR="004A59C8" w:rsidRPr="00C61E8A" w14:paraId="21096264" w14:textId="77777777" w:rsidTr="004A59C8">
        <w:trPr>
          <w:trHeight w:val="454"/>
        </w:trPr>
        <w:tc>
          <w:tcPr>
            <w:tcW w:w="1870" w:type="dxa"/>
            <w:shd w:val="clear" w:color="auto" w:fill="auto"/>
            <w:vAlign w:val="center"/>
            <w:hideMark/>
          </w:tcPr>
          <w:p w14:paraId="38AEE35E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TYTH-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8556FD5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3,68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0AFFA52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Taiwan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A23019E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0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NC_01870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C01DE8C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0"/>
                <w:lang w:val="en-GB"/>
              </w:rPr>
              <w:t>S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EC353AA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66D5A13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5C258961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S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27143F75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ED33096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FBD677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65F6341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46F8E28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R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6AD4A54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lang w:val="en-GB"/>
              </w:rPr>
              <w:t>NA</w:t>
            </w:r>
          </w:p>
        </w:tc>
      </w:tr>
      <w:tr w:rsidR="004A59C8" w:rsidRPr="00C61E8A" w14:paraId="17119F73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70" w:type="dxa"/>
            <w:shd w:val="clear" w:color="auto" w:fill="auto"/>
            <w:vAlign w:val="center"/>
          </w:tcPr>
          <w:p w14:paraId="0010630F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BJAB071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B4E9EE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3,86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7EFAC6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Chin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4673E9C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NC_02172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7D9D5A3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AE5CECB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D3B0FE5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6DDDAF56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6C9C6CB4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80315F9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6ED08B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B432B3A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0ADE3BE5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AAC825B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727830">
              <w:rPr>
                <w:rFonts w:ascii="Times New Roman" w:hAnsi="Times New Roman" w:cs="Times New Roman"/>
                <w:lang w:val="en-GB"/>
              </w:rPr>
              <w:t>N</w:t>
            </w:r>
            <w:r w:rsidRPr="00727830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</w:tr>
      <w:tr w:rsidR="004A59C8" w:rsidRPr="00C61E8A" w14:paraId="530A0F61" w14:textId="77777777" w:rsidTr="004A59C8">
        <w:trPr>
          <w:trHeight w:val="454"/>
        </w:trPr>
        <w:tc>
          <w:tcPr>
            <w:tcW w:w="1870" w:type="dxa"/>
            <w:shd w:val="clear" w:color="auto" w:fill="auto"/>
            <w:vAlign w:val="center"/>
          </w:tcPr>
          <w:p w14:paraId="1A1EAFB5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BJAB086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477DAF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3,81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FAD6EA1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Chin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B79D7F9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NC_02172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C5F6237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247D45D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8AABB58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08E1E45B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5D02322D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84BCE40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34484A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3C60CF6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FEBF72E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A769A4C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727830">
              <w:rPr>
                <w:rFonts w:ascii="Times New Roman" w:hAnsi="Times New Roman" w:cs="Times New Roman"/>
                <w:lang w:val="en-GB"/>
              </w:rPr>
              <w:t>N</w:t>
            </w:r>
            <w:r w:rsidRPr="00727830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</w:tr>
      <w:tr w:rsidR="004A59C8" w:rsidRPr="00C61E8A" w14:paraId="68E03443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870" w:type="dxa"/>
            <w:shd w:val="clear" w:color="auto" w:fill="auto"/>
            <w:vAlign w:val="center"/>
          </w:tcPr>
          <w:p w14:paraId="43FCD7CD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BJAB071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EFABF6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3,90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A4EA0F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Chin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FB43EA7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NC_02173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0D47A84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26CD85F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N</w:t>
            </w:r>
            <w:r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4B573C0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0267246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16" w:type="dxa"/>
            <w:shd w:val="clear" w:color="auto" w:fill="auto"/>
            <w:vAlign w:val="center"/>
          </w:tcPr>
          <w:p w14:paraId="0DFAEC6E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6E4CFB52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DF1D86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525DF2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4EAC8C8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1E257F85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2109F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F99C325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727830">
              <w:rPr>
                <w:rFonts w:ascii="Times New Roman" w:hAnsi="Times New Roman" w:cs="Times New Roman"/>
                <w:lang w:val="en-GB"/>
              </w:rPr>
              <w:t>N</w:t>
            </w:r>
            <w:r w:rsidRPr="00727830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</w:tr>
      <w:tr w:rsidR="004A59C8" w:rsidRPr="00C61E8A" w14:paraId="751A0F75" w14:textId="77777777" w:rsidTr="004A59C8">
        <w:trPr>
          <w:trHeight w:val="454"/>
        </w:trPr>
        <w:tc>
          <w:tcPr>
            <w:tcW w:w="18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41D5AA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ZW85-1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AEC71C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3,46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192376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China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7238BD" w14:textId="77777777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 w:rsidRPr="00B65123">
              <w:rPr>
                <w:rFonts w:ascii="Times New Roman" w:hAnsi="Times New Roman"/>
                <w:kern w:val="24"/>
                <w:lang w:val="en-GB"/>
              </w:rPr>
              <w:t>NC_023028</w:t>
            </w:r>
          </w:p>
        </w:tc>
        <w:tc>
          <w:tcPr>
            <w:tcW w:w="7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F78073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401D62">
              <w:rPr>
                <w:rFonts w:ascii="Times New Roman" w:hAnsi="Times New Roman" w:cs="Times New Roman"/>
                <w:lang w:val="en-GB"/>
              </w:rPr>
              <w:t>N</w:t>
            </w:r>
            <w:r w:rsidRPr="00401D62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07BB27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401D62">
              <w:rPr>
                <w:rFonts w:ascii="Times New Roman" w:hAnsi="Times New Roman" w:cs="Times New Roman"/>
                <w:lang w:val="en-GB"/>
              </w:rPr>
              <w:t>N</w:t>
            </w:r>
            <w:r w:rsidRPr="00401D62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A3BF48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401D62">
              <w:rPr>
                <w:rFonts w:ascii="Times New Roman" w:hAnsi="Times New Roman" w:cs="Times New Roman"/>
                <w:lang w:val="en-GB"/>
              </w:rPr>
              <w:t>N</w:t>
            </w:r>
            <w:r w:rsidRPr="00401D62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4EDE727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401D62">
              <w:rPr>
                <w:rFonts w:ascii="Times New Roman" w:hAnsi="Times New Roman" w:cs="Times New Roman"/>
                <w:lang w:val="en-GB"/>
              </w:rPr>
              <w:t>N</w:t>
            </w:r>
            <w:r w:rsidRPr="00401D62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C98D46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401D62">
              <w:rPr>
                <w:rFonts w:ascii="Times New Roman" w:hAnsi="Times New Roman" w:cs="Times New Roman"/>
                <w:lang w:val="en-GB"/>
              </w:rPr>
              <w:t>N</w:t>
            </w:r>
            <w:r w:rsidRPr="00401D62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3D8E0F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7FAC84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401D62">
              <w:rPr>
                <w:rFonts w:ascii="Times New Roman" w:hAnsi="Times New Roman" w:cs="Times New Roman"/>
                <w:lang w:val="en-GB"/>
              </w:rPr>
              <w:t>N</w:t>
            </w:r>
            <w:r w:rsidRPr="00401D62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0A2056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>
              <w:rPr>
                <w:rFonts w:ascii="Times New Roman" w:hAnsi="Times New Roman" w:cs="Times New Roman"/>
                <w:kern w:val="24"/>
                <w:lang w:val="en-GB"/>
              </w:rPr>
              <w:t>NA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878206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50535B">
              <w:rPr>
                <w:rFonts w:ascii="Times New Roman" w:hAnsi="Times New Roman" w:cs="Times New Roman"/>
                <w:lang w:val="en-GB"/>
              </w:rPr>
              <w:t>N</w:t>
            </w:r>
            <w:r w:rsidRPr="0050535B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93E08B" w14:textId="77777777" w:rsidR="004A59C8" w:rsidRPr="00DF1D86" w:rsidRDefault="004A59C8" w:rsidP="004A59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24"/>
                <w:lang w:val="en-GB"/>
              </w:rPr>
            </w:pPr>
            <w:r w:rsidRPr="0050535B">
              <w:rPr>
                <w:rFonts w:ascii="Times New Roman" w:hAnsi="Times New Roman" w:cs="Times New Roman"/>
                <w:lang w:val="en-GB"/>
              </w:rPr>
              <w:t>N</w:t>
            </w:r>
            <w:r w:rsidRPr="0050535B">
              <w:rPr>
                <w:rFonts w:ascii="Times New Roman" w:hAnsi="Times New Roman" w:cs="Times New Roman" w:hint="eastAsia"/>
                <w:lang w:val="en-GB"/>
              </w:rPr>
              <w:t>A</w:t>
            </w:r>
          </w:p>
        </w:tc>
      </w:tr>
      <w:tr w:rsidR="004A59C8" w:rsidRPr="00C61E8A" w14:paraId="5A2980D5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2837" w:type="dxa"/>
            <w:gridSpan w:val="1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CFE8FA" w14:textId="5860691A" w:rsidR="004A59C8" w:rsidRPr="00B65123" w:rsidRDefault="004A59C8" w:rsidP="004A59C8">
            <w:pPr>
              <w:adjustRightInd w:val="0"/>
              <w:snapToGrid w:val="0"/>
              <w:jc w:val="both"/>
              <w:rPr>
                <w:rFonts w:ascii="Times New Roman" w:hAnsi="Times New Roman"/>
                <w:kern w:val="24"/>
                <w:lang w:val="en-GB"/>
              </w:rPr>
            </w:pPr>
            <w:r>
              <w:rPr>
                <w:rFonts w:ascii="Times New Roman" w:hAnsi="Times New Roman"/>
                <w:kern w:val="24"/>
                <w:lang w:val="en-GB"/>
              </w:rPr>
              <w:t xml:space="preserve">Abbreviation: </w:t>
            </w:r>
            <w:r w:rsidR="000555B0" w:rsidRPr="00B65123">
              <w:rPr>
                <w:rFonts w:ascii="Times New Roman" w:hAnsi="Times New Roman"/>
                <w:kern w:val="24"/>
                <w:lang w:val="en-GB"/>
              </w:rPr>
              <w:t xml:space="preserve"> CDSs, coding sequences; </w:t>
            </w:r>
            <w:r w:rsidR="000555B0" w:rsidRPr="00E50BBB">
              <w:rPr>
                <w:rFonts w:ascii="Times New Roman" w:hAnsi="Times New Roman"/>
                <w:kern w:val="24"/>
                <w:lang w:val="en-GB"/>
              </w:rPr>
              <w:t xml:space="preserve"> AMK</w:t>
            </w:r>
            <w:r w:rsidR="000555B0">
              <w:rPr>
                <w:rFonts w:ascii="Times New Roman" w:hAnsi="Times New Roman"/>
                <w:kern w:val="24"/>
                <w:lang w:val="en-GB"/>
              </w:rPr>
              <w:t>,</w:t>
            </w:r>
            <w:r w:rsidR="000555B0" w:rsidRPr="00E50BBB">
              <w:rPr>
                <w:rFonts w:ascii="Times New Roman" w:hAnsi="Times New Roman"/>
                <w:kern w:val="24"/>
                <w:lang w:val="en-GB"/>
              </w:rPr>
              <w:t xml:space="preserve"> amikacin</w:t>
            </w:r>
            <w:r w:rsidR="000555B0">
              <w:rPr>
                <w:rFonts w:ascii="Times New Roman" w:hAnsi="Times New Roman"/>
                <w:kern w:val="24"/>
                <w:lang w:val="en-GB"/>
              </w:rPr>
              <w:t xml:space="preserve">; SAM, </w:t>
            </w:r>
            <w:r w:rsidR="000555B0" w:rsidRPr="00E50BBB">
              <w:rPr>
                <w:rFonts w:ascii="Times New Roman" w:hAnsi="Times New Roman"/>
                <w:kern w:val="24"/>
                <w:lang w:val="en-GB"/>
              </w:rPr>
              <w:t>ampicillin-sulbactam</w:t>
            </w:r>
            <w:r w:rsidR="000555B0">
              <w:rPr>
                <w:rFonts w:ascii="Times New Roman" w:hAnsi="Times New Roman"/>
                <w:kern w:val="24"/>
                <w:lang w:val="en-GB"/>
              </w:rPr>
              <w:t xml:space="preserve">; FEP, </w:t>
            </w:r>
            <w:r w:rsidR="000555B0" w:rsidRPr="00E50BBB">
              <w:rPr>
                <w:rFonts w:ascii="Times New Roman" w:hAnsi="Times New Roman"/>
                <w:kern w:val="24"/>
                <w:lang w:val="en-GB"/>
              </w:rPr>
              <w:t>cefepime</w:t>
            </w:r>
            <w:r w:rsidR="000555B0">
              <w:rPr>
                <w:rFonts w:ascii="Times New Roman" w:hAnsi="Times New Roman"/>
                <w:kern w:val="24"/>
                <w:lang w:val="en-GB"/>
              </w:rPr>
              <w:t>; CIP,</w:t>
            </w:r>
            <w:r w:rsidR="000555B0">
              <w:rPr>
                <w:rFonts w:ascii="Times New Roman" w:hAnsi="Times New Roman" w:hint="eastAsia"/>
                <w:kern w:val="24"/>
                <w:lang w:val="en-GB"/>
              </w:rPr>
              <w:t xml:space="preserve"> </w:t>
            </w:r>
            <w:r w:rsidR="000555B0" w:rsidRPr="00CA3419">
              <w:rPr>
                <w:rFonts w:ascii="Times New Roman" w:hAnsi="Times New Roman"/>
                <w:kern w:val="24"/>
                <w:lang w:val="en-GB"/>
              </w:rPr>
              <w:t>ciprofloxacin</w:t>
            </w:r>
            <w:r w:rsidR="000555B0">
              <w:rPr>
                <w:rFonts w:ascii="Times New Roman" w:hAnsi="Times New Roman"/>
                <w:kern w:val="24"/>
                <w:lang w:val="en-GB"/>
              </w:rPr>
              <w:t xml:space="preserve">; CAZ,  </w:t>
            </w:r>
            <w:r w:rsidR="000555B0" w:rsidRPr="00E50BBB">
              <w:rPr>
                <w:rFonts w:ascii="Times New Roman" w:hAnsi="Times New Roman"/>
                <w:kern w:val="24"/>
                <w:lang w:val="en-GB"/>
              </w:rPr>
              <w:t>ceftazidime</w:t>
            </w:r>
            <w:r w:rsidR="000555B0">
              <w:rPr>
                <w:rFonts w:ascii="Times New Roman" w:hAnsi="Times New Roman"/>
                <w:kern w:val="24"/>
                <w:lang w:val="en-GB"/>
              </w:rPr>
              <w:t xml:space="preserve">; CST, </w:t>
            </w:r>
            <w:r w:rsidR="000555B0" w:rsidRPr="00E50BBB">
              <w:rPr>
                <w:rFonts w:ascii="Times New Roman" w:hAnsi="Times New Roman"/>
                <w:kern w:val="24"/>
                <w:lang w:val="en-GB"/>
              </w:rPr>
              <w:t>colistin</w:t>
            </w:r>
            <w:r w:rsidR="000555B0">
              <w:rPr>
                <w:rFonts w:ascii="Times New Roman" w:hAnsi="Times New Roman"/>
                <w:kern w:val="24"/>
                <w:lang w:val="en-GB"/>
              </w:rPr>
              <w:t xml:space="preserve">; LVX, </w:t>
            </w:r>
            <w:r w:rsidR="000555B0" w:rsidRPr="00E50BBB">
              <w:rPr>
                <w:rFonts w:ascii="Times New Roman" w:hAnsi="Times New Roman"/>
                <w:kern w:val="24"/>
                <w:lang w:val="en-GB"/>
              </w:rPr>
              <w:t>levofloxacin</w:t>
            </w:r>
            <w:r w:rsidR="000555B0">
              <w:rPr>
                <w:rFonts w:ascii="Times New Roman" w:hAnsi="Times New Roman"/>
                <w:kern w:val="24"/>
                <w:lang w:val="en-GB"/>
              </w:rPr>
              <w:t xml:space="preserve">; MEM, </w:t>
            </w:r>
            <w:r w:rsidR="000555B0" w:rsidRPr="00E50BBB">
              <w:rPr>
                <w:rFonts w:ascii="Times New Roman" w:hAnsi="Times New Roman"/>
                <w:kern w:val="24"/>
                <w:lang w:val="en-GB"/>
              </w:rPr>
              <w:t>meropenem</w:t>
            </w:r>
            <w:r w:rsidR="000555B0">
              <w:rPr>
                <w:rFonts w:ascii="Times New Roman" w:hAnsi="Times New Roman"/>
                <w:kern w:val="24"/>
                <w:lang w:val="en-GB"/>
              </w:rPr>
              <w:t xml:space="preserve">; TZP, </w:t>
            </w:r>
            <w:r w:rsidR="000555B0" w:rsidRPr="00E50BBB">
              <w:rPr>
                <w:rFonts w:ascii="Times New Roman" w:hAnsi="Times New Roman"/>
                <w:kern w:val="24"/>
                <w:lang w:val="en-GB"/>
              </w:rPr>
              <w:t>piperacillin-tazobactam</w:t>
            </w:r>
            <w:r w:rsidR="000555B0">
              <w:rPr>
                <w:rFonts w:ascii="Times New Roman" w:hAnsi="Times New Roman"/>
                <w:kern w:val="24"/>
                <w:lang w:val="en-GB"/>
              </w:rPr>
              <w:t xml:space="preserve">; TET, </w:t>
            </w:r>
            <w:r w:rsidR="000555B0" w:rsidRPr="005B5D87">
              <w:rPr>
                <w:rFonts w:ascii="Times New Roman" w:hAnsi="Times New Roman"/>
                <w:kern w:val="24"/>
                <w:lang w:val="en-GB"/>
              </w:rPr>
              <w:t>tetracycline</w:t>
            </w:r>
            <w:r w:rsidR="000555B0">
              <w:rPr>
                <w:rFonts w:ascii="Times New Roman" w:hAnsi="Times New Roman"/>
                <w:kern w:val="24"/>
                <w:lang w:val="en-GB"/>
              </w:rPr>
              <w:t xml:space="preserve">; S, </w:t>
            </w:r>
            <w:r w:rsidRPr="005B5D87">
              <w:rPr>
                <w:rFonts w:ascii="Times New Roman" w:hAnsi="Times New Roman"/>
                <w:kern w:val="24"/>
                <w:lang w:val="en-GB"/>
              </w:rPr>
              <w:t>susceptible</w:t>
            </w:r>
            <w:r w:rsidR="000555B0">
              <w:rPr>
                <w:rFonts w:ascii="Times New Roman" w:hAnsi="Times New Roman"/>
                <w:kern w:val="24"/>
                <w:lang w:val="en-GB"/>
              </w:rPr>
              <w:t xml:space="preserve">; </w:t>
            </w:r>
            <w:r>
              <w:rPr>
                <w:rFonts w:ascii="Times New Roman" w:hAnsi="Times New Roman"/>
                <w:kern w:val="24"/>
                <w:lang w:val="en-GB"/>
              </w:rPr>
              <w:t xml:space="preserve"> </w:t>
            </w:r>
            <w:r w:rsidR="000555B0">
              <w:rPr>
                <w:rFonts w:ascii="Times New Roman" w:hAnsi="Times New Roman"/>
                <w:kern w:val="24"/>
                <w:lang w:val="en-GB"/>
              </w:rPr>
              <w:t>I</w:t>
            </w:r>
            <w:r w:rsidRPr="005B5D87">
              <w:rPr>
                <w:rFonts w:ascii="Times New Roman" w:hAnsi="Times New Roman"/>
                <w:kern w:val="24"/>
                <w:lang w:val="en-GB"/>
              </w:rPr>
              <w:t>, intermediate</w:t>
            </w:r>
            <w:r w:rsidR="000555B0">
              <w:rPr>
                <w:rFonts w:ascii="Times New Roman" w:hAnsi="Times New Roman"/>
                <w:kern w:val="24"/>
                <w:lang w:val="en-GB"/>
              </w:rPr>
              <w:t xml:space="preserve">; R, </w:t>
            </w:r>
            <w:r w:rsidRPr="005B5D87">
              <w:rPr>
                <w:rFonts w:ascii="Times New Roman" w:hAnsi="Times New Roman"/>
                <w:kern w:val="24"/>
                <w:lang w:val="en-GB"/>
              </w:rPr>
              <w:t>resistant</w:t>
            </w:r>
            <w:r w:rsidR="000555B0">
              <w:rPr>
                <w:rFonts w:ascii="Times New Roman" w:hAnsi="Times New Roman"/>
                <w:kern w:val="24"/>
                <w:lang w:val="en-GB"/>
              </w:rPr>
              <w:t xml:space="preserve">; NA, </w:t>
            </w:r>
            <w:r>
              <w:rPr>
                <w:rFonts w:ascii="Times New Roman" w:hAnsi="Times New Roman"/>
                <w:kern w:val="24"/>
                <w:lang w:val="en-GB"/>
              </w:rPr>
              <w:t xml:space="preserve">non-available </w:t>
            </w:r>
          </w:p>
        </w:tc>
      </w:tr>
    </w:tbl>
    <w:p w14:paraId="07DD12A5" w14:textId="102333BE" w:rsidR="004A59C8" w:rsidRPr="004A59C8" w:rsidRDefault="004A59C8" w:rsidP="004A59C8">
      <w:pPr>
        <w:adjustRightInd w:val="0"/>
        <w:snapToGrid w:val="0"/>
        <w:jc w:val="both"/>
        <w:rPr>
          <w:rFonts w:ascii="Times New Roman" w:hAnsi="Times New Roman"/>
          <w:b/>
          <w:bCs/>
          <w:kern w:val="24"/>
          <w:sz w:val="32"/>
          <w:szCs w:val="32"/>
          <w:lang w:val="en-GB"/>
        </w:rPr>
      </w:pPr>
      <w:r w:rsidRPr="004A59C8">
        <w:rPr>
          <w:rFonts w:ascii="Times New Roman" w:hAnsi="Times New Roman"/>
          <w:b/>
          <w:bCs/>
          <w:kern w:val="24"/>
          <w:sz w:val="32"/>
          <w:szCs w:val="32"/>
          <w:lang w:val="en-GB"/>
        </w:rPr>
        <w:t>Supplementary</w:t>
      </w:r>
      <w:r>
        <w:rPr>
          <w:rFonts w:ascii="Times New Roman" w:hAnsi="Times New Roman"/>
          <w:b/>
          <w:bCs/>
          <w:kern w:val="24"/>
          <w:sz w:val="32"/>
          <w:szCs w:val="32"/>
          <w:lang w:val="en-GB"/>
        </w:rPr>
        <w:t xml:space="preserve"> results</w:t>
      </w:r>
    </w:p>
    <w:p w14:paraId="755A9434" w14:textId="57D9190A" w:rsidR="004A59C8" w:rsidRPr="004A59C8" w:rsidRDefault="004A59C8" w:rsidP="004A59C8">
      <w:pPr>
        <w:rPr>
          <w:rFonts w:ascii="Times New Roman" w:hAnsi="Times New Roman"/>
          <w:b/>
          <w:bCs/>
          <w:sz w:val="32"/>
          <w:szCs w:val="32"/>
          <w:lang w:val="en-GB"/>
        </w:rPr>
        <w:sectPr w:rsidR="004A59C8" w:rsidRPr="004A59C8" w:rsidSect="004A59C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C3194A6" w14:textId="3786903B" w:rsidR="001B6532" w:rsidRPr="0065382F" w:rsidRDefault="001B6532" w:rsidP="004A59C8">
      <w:pPr>
        <w:spacing w:line="240" w:lineRule="auto"/>
        <w:rPr>
          <w:rFonts w:ascii="Times New Roman" w:hAnsi="Times New Roman"/>
          <w:b/>
          <w:sz w:val="32"/>
          <w:szCs w:val="32"/>
          <w:lang w:val="en-GB"/>
        </w:rPr>
      </w:pPr>
    </w:p>
    <w:tbl>
      <w:tblPr>
        <w:tblStyle w:val="PlainTable11"/>
        <w:tblpPr w:leftFromText="180" w:rightFromText="180" w:vertAnchor="page" w:horzAnchor="margin" w:tblpXSpec="center" w:tblpY="1906"/>
        <w:tblW w:w="1008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2142"/>
        <w:gridCol w:w="6445"/>
        <w:gridCol w:w="1501"/>
      </w:tblGrid>
      <w:tr w:rsidR="004C007A" w:rsidRPr="00C61E8A" w14:paraId="040D1A43" w14:textId="77777777" w:rsidTr="004A5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8" w:type="dxa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B7C8BD4" w14:textId="46C34FE6" w:rsidR="004C007A" w:rsidRPr="00B65123" w:rsidRDefault="004C007A" w:rsidP="009270A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bookmarkStart w:id="0" w:name="_Toc453064130"/>
            <w:r w:rsidRPr="00B65123">
              <w:rPr>
                <w:rFonts w:ascii="Times New Roman" w:hAnsi="Times New Roman"/>
                <w:lang w:val="en-GB"/>
              </w:rPr>
              <w:t>Table S</w:t>
            </w:r>
            <w:r w:rsidR="009575BF" w:rsidRPr="00B65123">
              <w:rPr>
                <w:rFonts w:ascii="Times New Roman" w:hAnsi="Times New Roman"/>
                <w:lang w:val="en-GB"/>
              </w:rPr>
              <w:t>2</w:t>
            </w:r>
            <w:r w:rsidRPr="00B65123">
              <w:rPr>
                <w:rFonts w:ascii="Times New Roman" w:hAnsi="Times New Roman"/>
                <w:lang w:val="en-GB"/>
              </w:rPr>
              <w:t xml:space="preserve">. Primers used for </w:t>
            </w:r>
            <w:r w:rsidR="005C2CA9">
              <w:rPr>
                <w:rFonts w:ascii="Times New Roman" w:hAnsi="Times New Roman" w:cs="Times New Roman"/>
                <w:lang w:val="en-GB"/>
              </w:rPr>
              <w:t>polymerase chain reaction (</w:t>
            </w:r>
            <w:r w:rsidRPr="00B65123">
              <w:rPr>
                <w:rFonts w:ascii="Times New Roman" w:hAnsi="Times New Roman"/>
                <w:lang w:val="en-GB"/>
              </w:rPr>
              <w:t>PCR</w:t>
            </w:r>
            <w:r w:rsidR="005C2CA9">
              <w:rPr>
                <w:rFonts w:ascii="Times New Roman" w:hAnsi="Times New Roman" w:cs="Times New Roman"/>
                <w:lang w:val="en-GB"/>
              </w:rPr>
              <w:t>)</w:t>
            </w:r>
            <w:r w:rsidRPr="00B65123">
              <w:rPr>
                <w:rFonts w:ascii="Times New Roman" w:hAnsi="Times New Roman"/>
                <w:lang w:val="en-GB"/>
              </w:rPr>
              <w:t xml:space="preserve"> or</w:t>
            </w:r>
            <w:r w:rsidRPr="00B65123"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="00E67DFF" w:rsidRPr="0038316D">
              <w:rPr>
                <w:rFonts w:ascii="Times New Roman" w:hAnsi="Times New Roman" w:cs="Times New Roman"/>
                <w:shd w:val="clear" w:color="auto" w:fill="FFFFFF"/>
              </w:rPr>
              <w:t xml:space="preserve">quantitative real-time </w:t>
            </w:r>
            <w:r w:rsidR="00E67DFF">
              <w:rPr>
                <w:rFonts w:ascii="Times New Roman" w:hAnsi="Times New Roman" w:cs="Times New Roman"/>
                <w:shd w:val="clear" w:color="auto" w:fill="FFFFFF"/>
              </w:rPr>
              <w:t>PCR (</w:t>
            </w:r>
            <w:proofErr w:type="spellStart"/>
            <w:r w:rsidRPr="00B65123">
              <w:rPr>
                <w:rFonts w:ascii="Times New Roman" w:hAnsi="Times New Roman"/>
                <w:lang w:val="en-GB"/>
              </w:rPr>
              <w:t>qRT</w:t>
            </w:r>
            <w:proofErr w:type="spellEnd"/>
            <w:r w:rsidRPr="00B65123">
              <w:rPr>
                <w:rFonts w:ascii="Times New Roman" w:hAnsi="Times New Roman"/>
                <w:lang w:val="en-GB"/>
              </w:rPr>
              <w:t>-PCR</w:t>
            </w:r>
            <w:bookmarkEnd w:id="0"/>
            <w:r w:rsidR="00E67DFF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C007A" w:rsidRPr="00C61E8A" w14:paraId="28C469C8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pct10" w:color="auto" w:fill="auto"/>
            <w:vAlign w:val="center"/>
          </w:tcPr>
          <w:p w14:paraId="05B53271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Primer</w:t>
            </w:r>
          </w:p>
        </w:tc>
        <w:tc>
          <w:tcPr>
            <w:tcW w:w="6445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pct10" w:color="auto" w:fill="auto"/>
            <w:vAlign w:val="center"/>
          </w:tcPr>
          <w:p w14:paraId="135CD213" w14:textId="77777777" w:rsidR="004C007A" w:rsidRPr="00B65123" w:rsidRDefault="004C007A" w:rsidP="0092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/>
                <w:color w:val="000000" w:themeColor="text1"/>
                <w:lang w:val="en-GB"/>
              </w:rPr>
              <w:t>Sequence (5′→3</w:t>
            </w:r>
            <w:proofErr w:type="gramStart"/>
            <w:r w:rsidRPr="00B65123">
              <w:rPr>
                <w:rFonts w:ascii="Times New Roman" w:hAnsi="Times New Roman"/>
                <w:b/>
                <w:color w:val="000000" w:themeColor="text1"/>
                <w:lang w:val="en-GB"/>
              </w:rPr>
              <w:t>′)</w:t>
            </w:r>
            <w:r w:rsidRPr="00B65123">
              <w:rPr>
                <w:rFonts w:ascii="Times New Roman" w:hAnsi="Times New Roman"/>
                <w:b/>
                <w:color w:val="000000" w:themeColor="text1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501" w:type="dxa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pct10" w:color="auto" w:fill="auto"/>
            <w:vAlign w:val="center"/>
          </w:tcPr>
          <w:p w14:paraId="6AF3DF24" w14:textId="2BD81067" w:rsidR="004C007A" w:rsidRPr="00B65123" w:rsidRDefault="004C007A" w:rsidP="0092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/>
                <w:color w:val="000000" w:themeColor="text1"/>
                <w:lang w:val="en-GB"/>
              </w:rPr>
              <w:t>Ref</w:t>
            </w:r>
            <w:r w:rsidR="00B907E9">
              <w:rPr>
                <w:rFonts w:ascii="Times New Roman" w:hAnsi="Times New Roman"/>
                <w:b/>
                <w:color w:val="000000" w:themeColor="text1"/>
                <w:lang w:val="en-GB"/>
              </w:rPr>
              <w:t>erence</w:t>
            </w:r>
          </w:p>
        </w:tc>
      </w:tr>
      <w:tr w:rsidR="004C007A" w:rsidRPr="00C61E8A" w14:paraId="637F8D0F" w14:textId="77777777" w:rsidTr="004A59C8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121AE152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A1S_0255_NdeI_F</w:t>
            </w:r>
          </w:p>
        </w:tc>
        <w:tc>
          <w:tcPr>
            <w:tcW w:w="644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2C42BB17" w14:textId="77777777" w:rsidR="004C007A" w:rsidRPr="00B65123" w:rsidRDefault="004C007A" w:rsidP="00927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GGATCC</w:t>
            </w:r>
            <w:r w:rsidRPr="00B65123">
              <w:rPr>
                <w:rFonts w:ascii="Times New Roman" w:hAnsi="Times New Roman"/>
                <w:b/>
                <w:color w:val="000000" w:themeColor="text1"/>
                <w:lang w:val="en-GB"/>
              </w:rPr>
              <w:t>CATATG</w:t>
            </w: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ATGGCAACAGGCGCTTTAC</w:t>
            </w:r>
          </w:p>
        </w:tc>
        <w:tc>
          <w:tcPr>
            <w:tcW w:w="1501" w:type="dxa"/>
            <w:vMerge w:val="restar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hideMark/>
          </w:tcPr>
          <w:p w14:paraId="171032F5" w14:textId="78CC933F" w:rsidR="004C007A" w:rsidRPr="00B65123" w:rsidRDefault="004C007A" w:rsidP="0092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This study</w:t>
            </w:r>
            <w:r w:rsidR="00422D6F" w:rsidRPr="00B65123">
              <w:rPr>
                <w:rFonts w:ascii="Times New Roman" w:hAnsi="Times New Roman"/>
                <w:color w:val="000000" w:themeColor="text1"/>
                <w:lang w:val="en-GB"/>
              </w:rPr>
              <w:t xml:space="preserve"> for protein purification</w:t>
            </w:r>
          </w:p>
        </w:tc>
      </w:tr>
      <w:tr w:rsidR="004C007A" w:rsidRPr="00C61E8A" w14:paraId="74E6BA95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37129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A1S_0255_XhoI_R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8FD46" w14:textId="77777777" w:rsidR="004C007A" w:rsidRPr="00B65123" w:rsidRDefault="004C007A" w:rsidP="00927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TCCG</w:t>
            </w:r>
            <w:r w:rsidRPr="00B65123">
              <w:rPr>
                <w:rFonts w:ascii="Times New Roman" w:hAnsi="Times New Roman"/>
                <w:b/>
                <w:color w:val="000000" w:themeColor="text1"/>
                <w:lang w:val="en-GB"/>
              </w:rPr>
              <w:t>CTCGAG</w:t>
            </w: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CTGATACGTTAACCAGCTGTTT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8935EE" w14:textId="77777777" w:rsidR="004C007A" w:rsidRPr="00B65123" w:rsidRDefault="004C007A" w:rsidP="0092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2CAB79B0" w14:textId="77777777" w:rsidTr="004A59C8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0DF23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A1S_1751_NdeI_F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D290B" w14:textId="77777777" w:rsidR="004C007A" w:rsidRPr="00B65123" w:rsidRDefault="004C007A" w:rsidP="00927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GCATCC</w:t>
            </w:r>
            <w:r w:rsidRPr="00B65123">
              <w:rPr>
                <w:rFonts w:ascii="Times New Roman" w:hAnsi="Times New Roman"/>
                <w:b/>
                <w:color w:val="000000" w:themeColor="text1"/>
                <w:lang w:val="en-GB"/>
              </w:rPr>
              <w:t>CATATG</w:t>
            </w: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ATGTTGTTTGAAGATATTAATGTTGAC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AC50FB" w14:textId="77777777" w:rsidR="004C007A" w:rsidRPr="00B65123" w:rsidRDefault="004C007A" w:rsidP="0092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739B34EA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819DF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A1S_1751_XhoI_R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55E0C" w14:textId="77777777" w:rsidR="004C007A" w:rsidRPr="00B65123" w:rsidRDefault="004C007A" w:rsidP="00927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TCCG</w:t>
            </w:r>
            <w:r w:rsidRPr="00B65123">
              <w:rPr>
                <w:rFonts w:ascii="Times New Roman" w:hAnsi="Times New Roman"/>
                <w:b/>
                <w:color w:val="000000" w:themeColor="text1"/>
                <w:lang w:val="en-GB"/>
              </w:rPr>
              <w:t>CTCGAG</w:t>
            </w: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GTGGTGCCATGGTGGTTGCGCCCCCTCA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E5CA9F" w14:textId="77777777" w:rsidR="004C007A" w:rsidRPr="00B65123" w:rsidRDefault="004C007A" w:rsidP="0092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6BE8B146" w14:textId="77777777" w:rsidTr="004A59C8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9D84A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A1S_2735_NdeI_F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B5C49" w14:textId="77777777" w:rsidR="004C007A" w:rsidRPr="00B65123" w:rsidRDefault="004C007A" w:rsidP="00927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GGATCC</w:t>
            </w:r>
            <w:r w:rsidRPr="00B65123">
              <w:rPr>
                <w:rFonts w:ascii="Times New Roman" w:hAnsi="Times New Roman"/>
                <w:b/>
                <w:color w:val="000000" w:themeColor="text1"/>
                <w:lang w:val="en-GB"/>
              </w:rPr>
              <w:t>CATATG</w:t>
            </w: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ATGCCGCCTGCAGAAGTA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102859" w14:textId="77777777" w:rsidR="004C007A" w:rsidRPr="00B65123" w:rsidRDefault="004C007A" w:rsidP="0092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11ABCC75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5CD8E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A1S_2735_XhoI_R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B95A2" w14:textId="77777777" w:rsidR="004C007A" w:rsidRPr="00B65123" w:rsidRDefault="004C007A" w:rsidP="00927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TCCG</w:t>
            </w:r>
            <w:r w:rsidRPr="00B65123">
              <w:rPr>
                <w:rFonts w:ascii="Times New Roman" w:hAnsi="Times New Roman"/>
                <w:b/>
                <w:color w:val="000000" w:themeColor="text1"/>
                <w:lang w:val="en-GB"/>
              </w:rPr>
              <w:t>CTCGAG</w:t>
            </w: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TGCATTTGAAGCTGCTTTCTGT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78218B" w14:textId="77777777" w:rsidR="004C007A" w:rsidRPr="00B65123" w:rsidRDefault="004C007A" w:rsidP="0092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2B62D141" w14:textId="77777777" w:rsidTr="004A59C8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F71C2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A1S_2737_NcoI_F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BDD5E" w14:textId="77777777" w:rsidR="004C007A" w:rsidRPr="00B65123" w:rsidRDefault="004C007A" w:rsidP="00927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CATG</w:t>
            </w:r>
            <w:r w:rsidRPr="00B65123">
              <w:rPr>
                <w:rFonts w:ascii="Times New Roman" w:hAnsi="Times New Roman"/>
                <w:b/>
                <w:color w:val="000000" w:themeColor="text1"/>
                <w:lang w:val="en-GB"/>
              </w:rPr>
              <w:t>CCATGG</w:t>
            </w:r>
            <w:r w:rsidRPr="00B65123">
              <w:rPr>
                <w:rFonts w:ascii="Times New Roman" w:hAnsi="Times New Roman"/>
                <w:caps/>
                <w:color w:val="000000" w:themeColor="text1"/>
                <w:lang w:val="en-GB"/>
              </w:rPr>
              <w:t>atgcgcggcccagaa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783A55" w14:textId="77777777" w:rsidR="004C007A" w:rsidRPr="00B65123" w:rsidRDefault="004C007A" w:rsidP="0092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72A9378A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2868E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A1S_2737_XhoI_R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0A431" w14:textId="77777777" w:rsidR="004C007A" w:rsidRPr="00B65123" w:rsidRDefault="004C007A" w:rsidP="00927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aps/>
                <w:color w:val="000000" w:themeColor="text1"/>
                <w:lang w:val="en-GB"/>
              </w:rPr>
              <w:t>TCCG</w:t>
            </w:r>
            <w:r w:rsidRPr="00B65123">
              <w:rPr>
                <w:rFonts w:ascii="Times New Roman" w:hAnsi="Times New Roman"/>
                <w:b/>
                <w:caps/>
                <w:color w:val="000000" w:themeColor="text1"/>
                <w:lang w:val="en-GB"/>
              </w:rPr>
              <w:t>CTCGAG</w:t>
            </w:r>
            <w:r w:rsidRPr="00B65123">
              <w:rPr>
                <w:rFonts w:ascii="Times New Roman" w:hAnsi="Times New Roman"/>
                <w:caps/>
                <w:color w:val="000000" w:themeColor="text1"/>
                <w:lang w:val="en-GB"/>
              </w:rPr>
              <w:t>ttgctttttaagttcagcactaga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D7C4E3" w14:textId="77777777" w:rsidR="004C007A" w:rsidRPr="00B65123" w:rsidRDefault="004C007A" w:rsidP="0092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50022ACF" w14:textId="77777777" w:rsidTr="004A59C8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4ABBB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proofErr w:type="spellStart"/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RT_rpoB_F</w:t>
            </w:r>
            <w:proofErr w:type="spellEnd"/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D15D9" w14:textId="77777777" w:rsidR="004C007A" w:rsidRPr="00B65123" w:rsidRDefault="004C007A" w:rsidP="00927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TCCGCACGTAAAGTAGGAAC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F3C1BC5" w14:textId="71EFBC74" w:rsidR="004C007A" w:rsidRPr="00B65123" w:rsidRDefault="004C007A" w:rsidP="0092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Style w:val="Hyperlink"/>
                <w:rFonts w:ascii="Times New Roman" w:hAnsi="Times New Roman"/>
                <w:lang w:val="en-GB"/>
              </w:rPr>
              <w:fldChar w:fldCharType="begin">
                <w:fldData xml:space="preserve">PEVuZE5vdGU+PENpdGU+PEF1dGhvcj5Db3luZTwvQXV0aG9yPjxZZWFyPjIwMTA8L1llYXI+PFJl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</w:fldData>
              </w:fldChar>
            </w:r>
            <w:r w:rsidR="00A814AC">
              <w:rPr>
                <w:rStyle w:val="Hyperlink"/>
                <w:rFonts w:ascii="Times New Roman" w:hAnsi="Times New Roman"/>
                <w:lang w:val="en-GB"/>
              </w:rPr>
              <w:instrText xml:space="preserve"> ADDIN EN.CITE </w:instrText>
            </w:r>
            <w:r w:rsidR="00A814AC">
              <w:rPr>
                <w:rStyle w:val="Hyperlink"/>
                <w:rFonts w:ascii="Times New Roman" w:hAnsi="Times New Roman"/>
                <w:lang w:val="en-GB"/>
              </w:rPr>
              <w:fldChar w:fldCharType="begin">
                <w:fldData xml:space="preserve">PEVuZE5vdGU+PENpdGU+PEF1dGhvcj5Db3luZTwvQXV0aG9yPjxZZWFyPjIwMTA8L1llYXI+PFJl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</w:fldData>
              </w:fldChar>
            </w:r>
            <w:r w:rsidR="00A814AC">
              <w:rPr>
                <w:rStyle w:val="Hyperlink"/>
                <w:rFonts w:ascii="Times New Roman" w:hAnsi="Times New Roman"/>
                <w:lang w:val="en-GB"/>
              </w:rPr>
              <w:instrText xml:space="preserve"> ADDIN EN.CITE.DATA </w:instrText>
            </w:r>
            <w:r w:rsidR="00A814AC">
              <w:rPr>
                <w:rStyle w:val="Hyperlink"/>
                <w:rFonts w:ascii="Times New Roman" w:hAnsi="Times New Roman"/>
                <w:lang w:val="en-GB"/>
              </w:rPr>
            </w:r>
            <w:r w:rsidR="00A814AC">
              <w:rPr>
                <w:rStyle w:val="Hyperlink"/>
                <w:rFonts w:ascii="Times New Roman" w:hAnsi="Times New Roman"/>
                <w:lang w:val="en-GB"/>
              </w:rPr>
              <w:fldChar w:fldCharType="end"/>
            </w:r>
            <w:r w:rsidRPr="00B65123">
              <w:rPr>
                <w:rStyle w:val="Hyperlink"/>
                <w:rFonts w:ascii="Times New Roman" w:hAnsi="Times New Roman"/>
                <w:lang w:val="en-GB"/>
              </w:rPr>
            </w:r>
            <w:r w:rsidRPr="00B65123">
              <w:rPr>
                <w:rStyle w:val="Hyperlink"/>
                <w:rFonts w:ascii="Times New Roman" w:hAnsi="Times New Roman"/>
                <w:lang w:val="en-GB"/>
              </w:rPr>
              <w:fldChar w:fldCharType="separate"/>
            </w:r>
            <w:r w:rsidR="00A814AC">
              <w:rPr>
                <w:rStyle w:val="Hyperlink"/>
                <w:rFonts w:ascii="Times New Roman" w:hAnsi="Times New Roman"/>
                <w:noProof/>
                <w:lang w:val="en-GB"/>
              </w:rPr>
              <w:t>(Coyne et al., 2010)</w:t>
            </w:r>
            <w:r w:rsidRPr="00B65123">
              <w:rPr>
                <w:rStyle w:val="Hyperlink"/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4C007A" w:rsidRPr="00C61E8A" w14:paraId="55A287C3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123A8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proofErr w:type="spellStart"/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RT_rpoB_R</w:t>
            </w:r>
            <w:proofErr w:type="spellEnd"/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1E9C7" w14:textId="77777777" w:rsidR="004C007A" w:rsidRPr="00B65123" w:rsidRDefault="004C007A" w:rsidP="00927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ATGCCGCCTGAAAAAGTAAC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E259FA" w14:textId="77777777" w:rsidR="004C007A" w:rsidRPr="00B65123" w:rsidRDefault="004C007A" w:rsidP="0092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07B4E072" w14:textId="77777777" w:rsidTr="004A59C8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F29AB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proofErr w:type="spellStart"/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RT_adeA_F</w:t>
            </w:r>
            <w:proofErr w:type="spellEnd"/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E5931" w14:textId="77777777" w:rsidR="004C007A" w:rsidRPr="00B65123" w:rsidRDefault="004C007A" w:rsidP="00927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TTGATCGTGCTTCTATTCCTCAAG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207EFF" w14:textId="77777777" w:rsidR="004C007A" w:rsidRPr="00B65123" w:rsidRDefault="004C007A" w:rsidP="0092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1B126261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326CB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proofErr w:type="spellStart"/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RT_adeA_R</w:t>
            </w:r>
            <w:proofErr w:type="spellEnd"/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40820" w14:textId="77777777" w:rsidR="004C007A" w:rsidRPr="00B65123" w:rsidRDefault="004C007A" w:rsidP="00927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GGCTCGCCACTGATATTACGTT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7866F3" w14:textId="77777777" w:rsidR="004C007A" w:rsidRPr="00B65123" w:rsidRDefault="004C007A" w:rsidP="0092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5A69FA56" w14:textId="77777777" w:rsidTr="004A59C8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4DE82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proofErr w:type="spellStart"/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RT_adeI_F</w:t>
            </w:r>
            <w:proofErr w:type="spellEnd"/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8EEB3" w14:textId="77777777" w:rsidR="004C007A" w:rsidRPr="00B65123" w:rsidRDefault="004C007A" w:rsidP="00927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CAAATGCAAATGTAGATCTTGG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1A4231" w14:textId="77777777" w:rsidR="004C007A" w:rsidRPr="00B65123" w:rsidRDefault="004C007A" w:rsidP="0092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45A75ACA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59959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proofErr w:type="spellStart"/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RT_adeI_R</w:t>
            </w:r>
            <w:proofErr w:type="spellEnd"/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8B896" w14:textId="77777777" w:rsidR="004C007A" w:rsidRPr="00B65123" w:rsidRDefault="004C007A" w:rsidP="00927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AAACTGCCTTTACTTAGTTG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5E1062" w14:textId="77777777" w:rsidR="004C007A" w:rsidRPr="00B65123" w:rsidRDefault="004C007A" w:rsidP="0092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48DFEF98" w14:textId="77777777" w:rsidTr="004A59C8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2D365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proofErr w:type="spellStart"/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RT_adeK_F</w:t>
            </w:r>
            <w:proofErr w:type="spellEnd"/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4A5A1" w14:textId="77777777" w:rsidR="004C007A" w:rsidRPr="00B65123" w:rsidRDefault="004C007A" w:rsidP="00927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TTGATAGTTACTTGACTGTTC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D2E675" w14:textId="77777777" w:rsidR="004C007A" w:rsidRPr="00B65123" w:rsidRDefault="004C007A" w:rsidP="0092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6D9284D9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772EF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proofErr w:type="spellStart"/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RT_adeK_R</w:t>
            </w:r>
            <w:proofErr w:type="spellEnd"/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11710" w14:textId="77777777" w:rsidR="004C007A" w:rsidRPr="00B65123" w:rsidRDefault="004C007A" w:rsidP="00927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GGTTGGTGAACCACTGTATC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DE8B4A" w14:textId="77777777" w:rsidR="004C007A" w:rsidRPr="00B65123" w:rsidRDefault="004C007A" w:rsidP="0092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78A231F0" w14:textId="77777777" w:rsidTr="004A59C8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F7969" w14:textId="436672EE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proofErr w:type="spellStart"/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RT_</w:t>
            </w:r>
            <w:r w:rsidR="00352ACE"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t</w:t>
            </w: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olC_F</w:t>
            </w:r>
            <w:proofErr w:type="spellEnd"/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17F4B" w14:textId="77777777" w:rsidR="004C007A" w:rsidRPr="00B65123" w:rsidRDefault="004C007A" w:rsidP="00927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GCAGGCATGTTTTTGATTTTCATTTGTATT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4DD4B65" w14:textId="33E41B8F" w:rsidR="004C007A" w:rsidRPr="00B65123" w:rsidRDefault="004C007A" w:rsidP="0092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Style w:val="Hyperlink"/>
                <w:rFonts w:ascii="Times New Roman" w:hAnsi="Times New Roman"/>
                <w:lang w:val="en-GB"/>
              </w:rPr>
              <w:fldChar w:fldCharType="begin">
                <w:fldData xml:space="preserve">PEVuZE5vdGU+PENpdGU+PEF1dGhvcj5TcmluaXZhc2FuPC9BdXRob3I+PFllYXI+MjAxNTwvWWVh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</w:fldData>
              </w:fldChar>
            </w:r>
            <w:r w:rsidR="00A814AC">
              <w:rPr>
                <w:rStyle w:val="Hyperlink"/>
                <w:rFonts w:ascii="Times New Roman" w:hAnsi="Times New Roman"/>
                <w:lang w:val="en-GB"/>
              </w:rPr>
              <w:instrText xml:space="preserve"> ADDIN EN.CITE </w:instrText>
            </w:r>
            <w:r w:rsidR="00A814AC">
              <w:rPr>
                <w:rStyle w:val="Hyperlink"/>
                <w:rFonts w:ascii="Times New Roman" w:hAnsi="Times New Roman"/>
                <w:lang w:val="en-GB"/>
              </w:rPr>
              <w:fldChar w:fldCharType="begin">
                <w:fldData xml:space="preserve">PEVuZE5vdGU+PENpdGU+PEF1dGhvcj5TcmluaXZhc2FuPC9BdXRob3I+PFllYXI+MjAxNTwvWWVh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</w:fldData>
              </w:fldChar>
            </w:r>
            <w:r w:rsidR="00A814AC">
              <w:rPr>
                <w:rStyle w:val="Hyperlink"/>
                <w:rFonts w:ascii="Times New Roman" w:hAnsi="Times New Roman"/>
                <w:lang w:val="en-GB"/>
              </w:rPr>
              <w:instrText xml:space="preserve"> ADDIN EN.CITE.DATA </w:instrText>
            </w:r>
            <w:r w:rsidR="00A814AC">
              <w:rPr>
                <w:rStyle w:val="Hyperlink"/>
                <w:rFonts w:ascii="Times New Roman" w:hAnsi="Times New Roman"/>
                <w:lang w:val="en-GB"/>
              </w:rPr>
            </w:r>
            <w:r w:rsidR="00A814AC">
              <w:rPr>
                <w:rStyle w:val="Hyperlink"/>
                <w:rFonts w:ascii="Times New Roman" w:hAnsi="Times New Roman"/>
                <w:lang w:val="en-GB"/>
              </w:rPr>
              <w:fldChar w:fldCharType="end"/>
            </w:r>
            <w:r w:rsidRPr="00B65123">
              <w:rPr>
                <w:rStyle w:val="Hyperlink"/>
                <w:rFonts w:ascii="Times New Roman" w:hAnsi="Times New Roman"/>
                <w:lang w:val="en-GB"/>
              </w:rPr>
            </w:r>
            <w:r w:rsidRPr="00B65123">
              <w:rPr>
                <w:rStyle w:val="Hyperlink"/>
                <w:rFonts w:ascii="Times New Roman" w:hAnsi="Times New Roman"/>
                <w:lang w:val="en-GB"/>
              </w:rPr>
              <w:fldChar w:fldCharType="separate"/>
            </w:r>
            <w:r w:rsidR="00A814AC">
              <w:rPr>
                <w:rStyle w:val="Hyperlink"/>
                <w:rFonts w:ascii="Times New Roman" w:hAnsi="Times New Roman"/>
                <w:noProof/>
                <w:lang w:val="en-GB"/>
              </w:rPr>
              <w:t>(Srinivasan et al., 2015)</w:t>
            </w:r>
            <w:r w:rsidRPr="00B65123">
              <w:rPr>
                <w:rStyle w:val="Hyperlink"/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4C007A" w:rsidRPr="00C61E8A" w14:paraId="63DBD0BE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2B2A3" w14:textId="4B06905A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proofErr w:type="spellStart"/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RT_</w:t>
            </w:r>
            <w:r w:rsidR="00352ACE"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t</w:t>
            </w: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olC_R</w:t>
            </w:r>
            <w:proofErr w:type="spellEnd"/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BC0CD" w14:textId="77777777" w:rsidR="004C007A" w:rsidRPr="00B65123" w:rsidRDefault="004C007A" w:rsidP="00927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AGCAAAACTCGACGATGTAAAACTCCATAA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D04B0C" w14:textId="77777777" w:rsidR="004C007A" w:rsidRPr="00B65123" w:rsidRDefault="004C007A" w:rsidP="0092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166C5D9B" w14:textId="77777777" w:rsidTr="004A59C8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3EA82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A1S_0255_F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83CC3" w14:textId="77777777" w:rsidR="004C007A" w:rsidRPr="00B65123" w:rsidRDefault="004C007A" w:rsidP="00927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GTTTTGGTTGGCGAAAGTGT</w:t>
            </w: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30063E" w14:textId="782D24AD" w:rsidR="004C007A" w:rsidRPr="00B65123" w:rsidRDefault="004C007A" w:rsidP="0092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This study</w:t>
            </w:r>
            <w:r w:rsidR="00422D6F" w:rsidRPr="00B65123">
              <w:rPr>
                <w:rFonts w:ascii="Times New Roman" w:hAnsi="Times New Roman"/>
                <w:color w:val="000000" w:themeColor="text1"/>
                <w:lang w:val="en-GB"/>
              </w:rPr>
              <w:t xml:space="preserve"> for PCR identification</w:t>
            </w:r>
          </w:p>
        </w:tc>
      </w:tr>
      <w:tr w:rsidR="004C007A" w:rsidRPr="00C61E8A" w14:paraId="184528FA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FB80F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A1S_0255_R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4EC7E" w14:textId="77777777" w:rsidR="004C007A" w:rsidRPr="00B65123" w:rsidRDefault="004C007A" w:rsidP="00927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AAGCCACCCATGGTCATAAA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017DD6" w14:textId="77777777" w:rsidR="004C007A" w:rsidRPr="00B65123" w:rsidRDefault="004C007A" w:rsidP="0092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196CAE97" w14:textId="77777777" w:rsidTr="004A59C8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1B512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A1S_1751_F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C3A7F" w14:textId="77777777" w:rsidR="004C007A" w:rsidRPr="00B65123" w:rsidRDefault="004C007A" w:rsidP="00927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CGCGCTCAATTAAGGTTACA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ECF480" w14:textId="77777777" w:rsidR="004C007A" w:rsidRPr="00B65123" w:rsidRDefault="004C007A" w:rsidP="0092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40A01FAA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29365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A1S_1751_R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D80E7" w14:textId="77777777" w:rsidR="004C007A" w:rsidRPr="00B65123" w:rsidRDefault="004C007A" w:rsidP="00927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AGGGCGATACCAATACGATG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96F775" w14:textId="77777777" w:rsidR="004C007A" w:rsidRPr="00B65123" w:rsidRDefault="004C007A" w:rsidP="0092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3354BFFB" w14:textId="77777777" w:rsidTr="004A59C8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BA6A1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A1S_2735_F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46194" w14:textId="77777777" w:rsidR="004C007A" w:rsidRPr="00B65123" w:rsidRDefault="004C007A" w:rsidP="00927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TTGTGTGTATGGGGCTTTCA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00449A" w14:textId="77777777" w:rsidR="004C007A" w:rsidRPr="00B65123" w:rsidRDefault="004C007A" w:rsidP="0092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7A574C7F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5D992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A1S_2735_R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8AAA0" w14:textId="77777777" w:rsidR="004C007A" w:rsidRPr="00B65123" w:rsidRDefault="004C007A" w:rsidP="00927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TTCAACTGTTTCAGCCGATG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06AE3D" w14:textId="77777777" w:rsidR="004C007A" w:rsidRPr="00B65123" w:rsidRDefault="004C007A" w:rsidP="0092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03C3FDBD" w14:textId="77777777" w:rsidTr="004A59C8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EAB89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A1S_2737_F</w:t>
            </w:r>
          </w:p>
        </w:tc>
        <w:tc>
          <w:tcPr>
            <w:tcW w:w="6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762EF" w14:textId="7CE01D14" w:rsidR="004C007A" w:rsidRPr="00B65123" w:rsidRDefault="00B9278D" w:rsidP="009270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9278D">
              <w:rPr>
                <w:rFonts w:ascii="Times New Roman" w:hAnsi="Times New Roman"/>
                <w:color w:val="000000" w:themeColor="text1"/>
                <w:lang w:val="en-GB"/>
              </w:rPr>
              <w:t>TTCGGTTTCGGTGTACTTCC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8B658F" w14:textId="77777777" w:rsidR="004C007A" w:rsidRPr="00B65123" w:rsidRDefault="004C007A" w:rsidP="009270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3023381E" w14:textId="77777777" w:rsidTr="004A59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10E9E686" w14:textId="77777777" w:rsidR="004C007A" w:rsidRPr="00B65123" w:rsidRDefault="004C007A" w:rsidP="009270A7">
            <w:pPr>
              <w:jc w:val="center"/>
              <w:rPr>
                <w:rFonts w:ascii="Times New Roman" w:hAnsi="Times New Roman"/>
                <w:b w:val="0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>A1S_2737_R</w:t>
            </w:r>
          </w:p>
        </w:tc>
        <w:tc>
          <w:tcPr>
            <w:tcW w:w="64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783D5242" w14:textId="77777777" w:rsidR="004C007A" w:rsidRPr="00B65123" w:rsidRDefault="004C007A" w:rsidP="009270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>AAGTCACGACCCACATGCTT</w:t>
            </w:r>
          </w:p>
        </w:tc>
        <w:tc>
          <w:tcPr>
            <w:tcW w:w="1501" w:type="dxa"/>
            <w:vMerge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38994ED" w14:textId="77777777" w:rsidR="004C007A" w:rsidRPr="00B65123" w:rsidRDefault="004C007A" w:rsidP="009270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4C007A" w:rsidRPr="00C61E8A" w14:paraId="14F2D1F3" w14:textId="77777777" w:rsidTr="004A59C8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8" w:type="dxa"/>
            <w:gridSpan w:val="3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522C9F94" w14:textId="53C8F926" w:rsidR="004C007A" w:rsidRPr="00B65123" w:rsidRDefault="004C007A" w:rsidP="009270A7">
            <w:pPr>
              <w:ind w:left="135" w:hanging="135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B65123">
              <w:rPr>
                <w:rFonts w:ascii="Times New Roman" w:hAnsi="Times New Roman"/>
                <w:b w:val="0"/>
                <w:color w:val="000000" w:themeColor="text1"/>
                <w:vertAlign w:val="superscript"/>
                <w:lang w:val="en-GB"/>
              </w:rPr>
              <w:t>a</w:t>
            </w:r>
            <w:r w:rsidRPr="00B65123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 xml:space="preserve">Restriction sites are highlighted </w:t>
            </w:r>
            <w:r w:rsidR="00732964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GB"/>
              </w:rPr>
              <w:t>in</w:t>
            </w: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 xml:space="preserve"> bold and </w:t>
            </w:r>
            <w:r w:rsidR="00E46986">
              <w:rPr>
                <w:rFonts w:ascii="Times New Roman" w:hAnsi="Times New Roman" w:cs="Times New Roman"/>
                <w:b w:val="0"/>
                <w:color w:val="000000" w:themeColor="text1"/>
                <w:szCs w:val="24"/>
                <w:lang w:val="en-GB"/>
              </w:rPr>
              <w:t>included</w:t>
            </w:r>
            <w:r w:rsidRPr="00B65123">
              <w:rPr>
                <w:rFonts w:ascii="Times New Roman" w:hAnsi="Times New Roman"/>
                <w:b w:val="0"/>
                <w:color w:val="000000" w:themeColor="text1"/>
                <w:lang w:val="en-GB"/>
              </w:rPr>
              <w:t xml:space="preserve"> in the primer name</w:t>
            </w:r>
          </w:p>
        </w:tc>
      </w:tr>
    </w:tbl>
    <w:p w14:paraId="47D6289B" w14:textId="77777777" w:rsidR="008A1770" w:rsidRPr="00B65123" w:rsidRDefault="008A1770" w:rsidP="009270A7">
      <w:pPr>
        <w:spacing w:line="240" w:lineRule="auto"/>
        <w:rPr>
          <w:rFonts w:ascii="Times New Roman" w:hAnsi="Times New Roman"/>
          <w:lang w:val="en-GB"/>
        </w:rPr>
      </w:pPr>
    </w:p>
    <w:p w14:paraId="15A5DB56" w14:textId="7B15DC79" w:rsidR="002B1AB9" w:rsidRDefault="002B1AB9" w:rsidP="009270A7">
      <w:pPr>
        <w:spacing w:line="240" w:lineRule="auto"/>
        <w:rPr>
          <w:rFonts w:ascii="Times New Roman" w:hAnsi="Times New Roman"/>
          <w:lang w:val="en-GB"/>
        </w:rPr>
      </w:pPr>
    </w:p>
    <w:p w14:paraId="7B0ACCDB" w14:textId="77777777" w:rsidR="00333CC0" w:rsidRDefault="00333CC0" w:rsidP="009270A7">
      <w:pPr>
        <w:spacing w:line="240" w:lineRule="auto"/>
        <w:rPr>
          <w:rFonts w:ascii="Times New Roman" w:hAnsi="Times New Roman"/>
          <w:lang w:val="en-GB"/>
        </w:rPr>
        <w:sectPr w:rsidR="00333CC0" w:rsidSect="003722E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357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1525"/>
        <w:gridCol w:w="843"/>
        <w:gridCol w:w="832"/>
        <w:gridCol w:w="1429"/>
        <w:gridCol w:w="843"/>
        <w:gridCol w:w="764"/>
        <w:gridCol w:w="1429"/>
        <w:gridCol w:w="843"/>
        <w:gridCol w:w="764"/>
        <w:gridCol w:w="1348"/>
        <w:gridCol w:w="1154"/>
        <w:gridCol w:w="1154"/>
        <w:gridCol w:w="1429"/>
      </w:tblGrid>
      <w:tr w:rsidR="00333CC0" w:rsidRPr="003722E1" w14:paraId="0627BE67" w14:textId="117E43AB" w:rsidTr="00333CC0">
        <w:trPr>
          <w:trHeight w:val="450"/>
        </w:trPr>
        <w:tc>
          <w:tcPr>
            <w:tcW w:w="14357" w:type="dxa"/>
            <w:gridSpan w:val="13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F6B563" w14:textId="4E75758B" w:rsidR="00333CC0" w:rsidRPr="004C31C5" w:rsidRDefault="004A59C8" w:rsidP="004A59C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C31C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Table S3. </w:t>
            </w:r>
            <w:r w:rsidR="00EE0FF4" w:rsidRPr="004C31C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inimum inhibitory concentrations</w:t>
            </w:r>
            <w:r w:rsidR="00333CC0" w:rsidRPr="004C31C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EE0FF4" w:rsidRPr="004C31C5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4C31C5" w:rsidRPr="004C31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</w:t>
            </w:r>
            <w:r w:rsidR="00EE0FF4" w:rsidRPr="004C31C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/mL) </w:t>
            </w:r>
            <w:r w:rsidR="00333CC0" w:rsidRPr="004C31C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values of clinical isolates and synergistic effects of </w:t>
            </w:r>
            <w:proofErr w:type="spellStart"/>
            <w:r w:rsidR="00333CC0" w:rsidRPr="004C31C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rAdeK</w:t>
            </w:r>
            <w:proofErr w:type="spellEnd"/>
            <w:r w:rsidR="00333CC0" w:rsidRPr="004C31C5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-specific antisera on different antibiotics</w:t>
            </w:r>
            <w:r w:rsidR="002C7F34" w:rsidRPr="004C31C5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333CC0" w:rsidRPr="003722E1" w14:paraId="6DF91269" w14:textId="1A996EA2" w:rsidTr="003269FB">
        <w:trPr>
          <w:trHeight w:val="299"/>
        </w:trPr>
        <w:tc>
          <w:tcPr>
            <w:tcW w:w="1525" w:type="dxa"/>
            <w:vMerge w:val="restart"/>
            <w:tcBorders>
              <w:top w:val="single" w:sz="12" w:space="0" w:color="auto"/>
              <w:bottom w:val="single" w:sz="6" w:space="0" w:color="auto"/>
              <w:tl2br w:val="single" w:sz="6" w:space="0" w:color="auto"/>
            </w:tcBorders>
            <w:shd w:val="clear" w:color="auto" w:fill="auto"/>
            <w:noWrap/>
            <w:vAlign w:val="center"/>
          </w:tcPr>
          <w:p w14:paraId="5E5EC23A" w14:textId="77777777" w:rsidR="00333CC0" w:rsidRDefault="00333CC0" w:rsidP="00333CC0">
            <w:pPr>
              <w:spacing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biotic</w:t>
            </w:r>
          </w:p>
          <w:p w14:paraId="7548E767" w14:textId="77777777" w:rsidR="00333CC0" w:rsidRPr="003722E1" w:rsidRDefault="00333CC0" w:rsidP="00333CC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olates</w:t>
            </w:r>
          </w:p>
        </w:tc>
        <w:tc>
          <w:tcPr>
            <w:tcW w:w="3104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noWrap/>
            <w:vAlign w:val="center"/>
          </w:tcPr>
          <w:p w14:paraId="08E26078" w14:textId="7D93633A" w:rsidR="00333CC0" w:rsidRPr="003722E1" w:rsidRDefault="00333CC0" w:rsidP="003C667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 xml:space="preserve">MIC of amikacin </w:t>
            </w:r>
          </w:p>
        </w:tc>
        <w:tc>
          <w:tcPr>
            <w:tcW w:w="3036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noWrap/>
            <w:vAlign w:val="center"/>
          </w:tcPr>
          <w:p w14:paraId="6F9B8D6B" w14:textId="5C7C0EBB" w:rsidR="00333CC0" w:rsidRPr="003722E1" w:rsidRDefault="00333CC0" w:rsidP="003C667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MIC of meropenem</w:t>
            </w:r>
          </w:p>
        </w:tc>
        <w:tc>
          <w:tcPr>
            <w:tcW w:w="2955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  <w:noWrap/>
            <w:vAlign w:val="center"/>
          </w:tcPr>
          <w:p w14:paraId="3D8D3A0E" w14:textId="3466AA3A" w:rsidR="00333CC0" w:rsidRPr="003722E1" w:rsidRDefault="00333CC0" w:rsidP="003C667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MIC of colistin</w:t>
            </w:r>
          </w:p>
        </w:tc>
        <w:tc>
          <w:tcPr>
            <w:tcW w:w="3737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pct10" w:color="auto" w:fill="auto"/>
          </w:tcPr>
          <w:p w14:paraId="0B360443" w14:textId="67A29A96" w:rsidR="00333CC0" w:rsidRPr="003722E1" w:rsidRDefault="00333CC0" w:rsidP="003C667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 of ampicillin-sulbactam</w:t>
            </w:r>
          </w:p>
        </w:tc>
      </w:tr>
      <w:tr w:rsidR="00333CC0" w:rsidRPr="003722E1" w14:paraId="1973F220" w14:textId="324E35CA" w:rsidTr="003269FB">
        <w:trPr>
          <w:trHeight w:val="299"/>
        </w:trPr>
        <w:tc>
          <w:tcPr>
            <w:tcW w:w="1525" w:type="dxa"/>
            <w:vMerge/>
            <w:tcBorders>
              <w:bottom w:val="single" w:sz="6" w:space="0" w:color="auto"/>
              <w:tl2br w:val="single" w:sz="6" w:space="0" w:color="auto"/>
            </w:tcBorders>
            <w:shd w:val="clear" w:color="auto" w:fill="auto"/>
            <w:vAlign w:val="center"/>
            <w:hideMark/>
          </w:tcPr>
          <w:p w14:paraId="3DC03ACD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center"/>
            <w:hideMark/>
          </w:tcPr>
          <w:p w14:paraId="129CABF5" w14:textId="0BFB369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Origin</w:t>
            </w:r>
          </w:p>
        </w:tc>
        <w:tc>
          <w:tcPr>
            <w:tcW w:w="832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center"/>
            <w:hideMark/>
          </w:tcPr>
          <w:p w14:paraId="1F7D958C" w14:textId="49E55D9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S</w:t>
            </w:r>
          </w:p>
        </w:tc>
        <w:tc>
          <w:tcPr>
            <w:tcW w:w="1429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center"/>
            <w:hideMark/>
          </w:tcPr>
          <w:p w14:paraId="2FDED089" w14:textId="772289A3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nti-</w:t>
            </w:r>
            <w:proofErr w:type="spellStart"/>
            <w:r w:rsidRPr="003722E1">
              <w:rPr>
                <w:rFonts w:ascii="Times New Roman" w:hAnsi="Times New Roman"/>
                <w:sz w:val="24"/>
                <w:szCs w:val="24"/>
              </w:rPr>
              <w:t>rAdeK</w:t>
            </w:r>
            <w:proofErr w:type="spellEnd"/>
          </w:p>
        </w:tc>
        <w:tc>
          <w:tcPr>
            <w:tcW w:w="843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center"/>
            <w:hideMark/>
          </w:tcPr>
          <w:p w14:paraId="11F2E5D9" w14:textId="1E447BAA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Origin</w:t>
            </w:r>
          </w:p>
        </w:tc>
        <w:tc>
          <w:tcPr>
            <w:tcW w:w="764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center"/>
            <w:hideMark/>
          </w:tcPr>
          <w:p w14:paraId="2E6873A6" w14:textId="111D2195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S</w:t>
            </w:r>
          </w:p>
        </w:tc>
        <w:tc>
          <w:tcPr>
            <w:tcW w:w="1429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center"/>
            <w:hideMark/>
          </w:tcPr>
          <w:p w14:paraId="78297B85" w14:textId="3B48B2CA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nti-</w:t>
            </w:r>
            <w:proofErr w:type="spellStart"/>
            <w:r w:rsidRPr="003722E1">
              <w:rPr>
                <w:rFonts w:ascii="Times New Roman" w:hAnsi="Times New Roman"/>
                <w:sz w:val="24"/>
                <w:szCs w:val="24"/>
              </w:rPr>
              <w:t>rAdeK</w:t>
            </w:r>
            <w:proofErr w:type="spellEnd"/>
          </w:p>
        </w:tc>
        <w:tc>
          <w:tcPr>
            <w:tcW w:w="843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center"/>
            <w:hideMark/>
          </w:tcPr>
          <w:p w14:paraId="6A74A3CF" w14:textId="4B460B32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Origin</w:t>
            </w:r>
          </w:p>
        </w:tc>
        <w:tc>
          <w:tcPr>
            <w:tcW w:w="764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center"/>
            <w:hideMark/>
          </w:tcPr>
          <w:p w14:paraId="17BD3E34" w14:textId="112674B4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S</w:t>
            </w:r>
          </w:p>
        </w:tc>
        <w:tc>
          <w:tcPr>
            <w:tcW w:w="1348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noWrap/>
            <w:vAlign w:val="center"/>
            <w:hideMark/>
          </w:tcPr>
          <w:p w14:paraId="520809FC" w14:textId="42AFA96D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nti-</w:t>
            </w:r>
            <w:proofErr w:type="spellStart"/>
            <w:r w:rsidRPr="003722E1">
              <w:rPr>
                <w:rFonts w:ascii="Times New Roman" w:hAnsi="Times New Roman"/>
                <w:sz w:val="24"/>
                <w:szCs w:val="24"/>
              </w:rPr>
              <w:t>rAdeK</w:t>
            </w:r>
            <w:proofErr w:type="spellEnd"/>
          </w:p>
        </w:tc>
        <w:tc>
          <w:tcPr>
            <w:tcW w:w="1154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1CCF0659" w14:textId="2CA3D89F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Origin</w:t>
            </w:r>
          </w:p>
        </w:tc>
        <w:tc>
          <w:tcPr>
            <w:tcW w:w="1154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4D33455F" w14:textId="24BA223B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S</w:t>
            </w:r>
          </w:p>
        </w:tc>
        <w:tc>
          <w:tcPr>
            <w:tcW w:w="1429" w:type="dxa"/>
            <w:tcBorders>
              <w:top w:val="single" w:sz="6" w:space="0" w:color="auto"/>
              <w:bottom w:val="single" w:sz="6" w:space="0" w:color="auto"/>
            </w:tcBorders>
            <w:shd w:val="pct10" w:color="auto" w:fill="auto"/>
            <w:vAlign w:val="center"/>
          </w:tcPr>
          <w:p w14:paraId="7D7249BD" w14:textId="13BFFC71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nti-</w:t>
            </w:r>
            <w:proofErr w:type="spellStart"/>
            <w:r w:rsidRPr="003722E1">
              <w:rPr>
                <w:rFonts w:ascii="Times New Roman" w:hAnsi="Times New Roman"/>
                <w:sz w:val="24"/>
                <w:szCs w:val="24"/>
              </w:rPr>
              <w:t>rAdeK</w:t>
            </w:r>
            <w:proofErr w:type="spellEnd"/>
          </w:p>
        </w:tc>
      </w:tr>
      <w:tr w:rsidR="00333CC0" w:rsidRPr="003722E1" w14:paraId="1819C0A8" w14:textId="2483E32E" w:rsidTr="00333CC0">
        <w:trPr>
          <w:trHeight w:val="299"/>
        </w:trPr>
        <w:tc>
          <w:tcPr>
            <w:tcW w:w="152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1C667B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b099</w:t>
            </w:r>
          </w:p>
        </w:tc>
        <w:tc>
          <w:tcPr>
            <w:tcW w:w="843" w:type="dxa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9440A5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32" w:type="dxa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80CA1D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D6A203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43" w:type="dxa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122102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764" w:type="dxa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893459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AA2674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843" w:type="dxa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920E19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764" w:type="dxa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33CCBE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348" w:type="dxa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4271F0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154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3544387C" w14:textId="474427B5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8</w:t>
            </w:r>
          </w:p>
        </w:tc>
        <w:tc>
          <w:tcPr>
            <w:tcW w:w="1154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1537B4E8" w14:textId="1CB42E7C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  <w:tc>
          <w:tcPr>
            <w:tcW w:w="1429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72AF1793" w14:textId="47681BD2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</w:tr>
      <w:tr w:rsidR="00333CC0" w:rsidRPr="003722E1" w14:paraId="739D2EAD" w14:textId="422867A0" w:rsidTr="00333CC0">
        <w:trPr>
          <w:trHeight w:val="299"/>
        </w:trPr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00B6E9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b113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975E63B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B0E3A41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BDD9AC3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F873228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09C2A89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21882F2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16421BC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96EE186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DCEDA65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74DEEA0D" w14:textId="000019CA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26C5F47A" w14:textId="1EEA0D56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231C3D78" w14:textId="140E6381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</w:tr>
      <w:tr w:rsidR="00333CC0" w:rsidRPr="003722E1" w14:paraId="45F30138" w14:textId="0D6EDDFE" w:rsidTr="00333CC0">
        <w:trPr>
          <w:trHeight w:val="299"/>
        </w:trPr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14A8D1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b118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39D516F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54A04BD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3A49257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B8ED89C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218E40A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FF127C6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18FD675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6232656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D82974B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2098E3D9" w14:textId="070C032A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2469C890" w14:textId="72E217AE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714711FE" w14:textId="66B35B9B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</w:tr>
      <w:tr w:rsidR="00333CC0" w:rsidRPr="003722E1" w14:paraId="79C2159F" w14:textId="4E8A2A5E" w:rsidTr="00333CC0">
        <w:trPr>
          <w:trHeight w:val="299"/>
        </w:trPr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82AD9E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b247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E4B4BEF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9ACD8E2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7090D67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153DDD7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9726E81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60605D5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01A9458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6B9D73F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2837F94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461CA1F2" w14:textId="09CE2AA5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64/32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537D9A74" w14:textId="4546AD8B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64/32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258843F9" w14:textId="437C90C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64/32</w:t>
            </w:r>
          </w:p>
        </w:tc>
      </w:tr>
      <w:tr w:rsidR="00333CC0" w:rsidRPr="003722E1" w14:paraId="1D1D5488" w14:textId="77A4698A" w:rsidTr="00333CC0">
        <w:trPr>
          <w:trHeight w:val="299"/>
        </w:trPr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C47232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b263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C5D9E55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E902F98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C7EB8DA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4866CD8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40A78CE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0C9449C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45A0358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C3F0550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8BB8656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0C8FF732" w14:textId="1CCAEF9F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0A0AFE40" w14:textId="30576B9F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64/32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7971DB46" w14:textId="24C889D5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/16</w:t>
            </w:r>
          </w:p>
        </w:tc>
      </w:tr>
      <w:tr w:rsidR="00333CC0" w:rsidRPr="003722E1" w14:paraId="0B9F83AC" w14:textId="1FF60E48" w:rsidTr="00333CC0">
        <w:trPr>
          <w:trHeight w:val="299"/>
        </w:trPr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409D3B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b292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EDCA047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0FD6DFA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570F3C6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944D89B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1369ECF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7771F45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FF7A37C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A47AAFB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A773E58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1E7F2A03" w14:textId="3C5C666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0F7B6E6A" w14:textId="3FD155D5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3D8EB1C1" w14:textId="5CD6B31B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</w:tr>
      <w:tr w:rsidR="00333CC0" w:rsidRPr="003722E1" w14:paraId="1C534CFB" w14:textId="26460B89" w:rsidTr="00333CC0">
        <w:trPr>
          <w:trHeight w:val="299"/>
        </w:trPr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8B1ED3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b294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12A471D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DF701CB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80CC161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C639103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2BEF3B6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2985BDF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A0929D0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C960C6B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3674874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4FA8062D" w14:textId="33A1EDC6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7C01DF49" w14:textId="662B8C09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6835591D" w14:textId="2FA81D92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</w:tr>
      <w:tr w:rsidR="00333CC0" w:rsidRPr="003722E1" w14:paraId="3A84F33A" w14:textId="61A89F46" w:rsidTr="00333CC0">
        <w:trPr>
          <w:trHeight w:val="299"/>
        </w:trPr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BCED8F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b299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4F25F83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1471941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FA0A555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0F39C1A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CB84C58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555769B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AB3D95A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0A5F849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A32D0E6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533CF23E" w14:textId="5F833DE2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642615B4" w14:textId="48E9EAC2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1CF3364B" w14:textId="50DFDE48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</w:tr>
      <w:tr w:rsidR="00333CC0" w:rsidRPr="003722E1" w14:paraId="4F8AAF75" w14:textId="3976AA5F" w:rsidTr="00333CC0">
        <w:trPr>
          <w:trHeight w:val="299"/>
        </w:trPr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73D296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b304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B628828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E0E1AD4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E282EF9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69EFF3E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CB2BFDE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0779964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74460D4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5437424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7CB5BB9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2F296D60" w14:textId="375F46C6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6355D1D1" w14:textId="5D2AF2DE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1872D129" w14:textId="53B41FCA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</w:tr>
      <w:tr w:rsidR="00333CC0" w:rsidRPr="003722E1" w14:paraId="53620117" w14:textId="07CED2C9" w:rsidTr="00333CC0">
        <w:trPr>
          <w:trHeight w:val="299"/>
        </w:trPr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7A0109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b315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1866E77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D48ADE8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844A5F3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C9F411B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4917CE0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C7095F0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634D5B4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3F7391A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E5664B2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46854485" w14:textId="40346CDD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01A27B69" w14:textId="36412404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24792809" w14:textId="7C0F7D19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</w:tr>
      <w:tr w:rsidR="00333CC0" w:rsidRPr="003722E1" w14:paraId="21CC6BEC" w14:textId="5701B1E4" w:rsidTr="00333CC0">
        <w:trPr>
          <w:trHeight w:val="299"/>
        </w:trPr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0B614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b317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EE61E97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D30747B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6F13C46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FA1F5A3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3594E7F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42547A3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53A0877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E638551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AFE1DDD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2490ED9B" w14:textId="793F2B81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66F808F5" w14:textId="0774E4C9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771262BF" w14:textId="2A799C4F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</w:tr>
      <w:tr w:rsidR="00333CC0" w:rsidRPr="003722E1" w14:paraId="26DD3857" w14:textId="1763414F" w:rsidTr="00333CC0">
        <w:trPr>
          <w:trHeight w:val="299"/>
        </w:trPr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54FEE6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b318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9C37FF0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C1017D9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06F8465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137091C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76538A9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13B7BCA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208F0C4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C0956C2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D523C3A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0AF769EA" w14:textId="166E3966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50A6DCE5" w14:textId="1D9CC876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64/32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55CD3A5B" w14:textId="22C31882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</w:tr>
      <w:tr w:rsidR="00333CC0" w:rsidRPr="003722E1" w14:paraId="5CD4851B" w14:textId="3D4499EA" w:rsidTr="00333CC0">
        <w:trPr>
          <w:trHeight w:val="299"/>
        </w:trPr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72F16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b332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7660B6C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0D1236C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248C360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C7BE4E2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80895FB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C6EB3E5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DF83FD1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7B516DB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93AB8E8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16876DA2" w14:textId="318FEB33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64859DC8" w14:textId="793ED14D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0BD16C38" w14:textId="79F065A3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/16</w:t>
            </w:r>
          </w:p>
        </w:tc>
      </w:tr>
      <w:tr w:rsidR="00333CC0" w:rsidRPr="003722E1" w14:paraId="5D91905E" w14:textId="7C315B62" w:rsidTr="00333CC0">
        <w:trPr>
          <w:trHeight w:val="299"/>
        </w:trPr>
        <w:tc>
          <w:tcPr>
            <w:tcW w:w="15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033B24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b347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700C837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40DD4A6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1A3C915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366104F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D8C6CD5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14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F3801D2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2AA91FB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4AF28F8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348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EC38350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12CB85F3" w14:textId="1678295C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16</w:t>
            </w:r>
          </w:p>
        </w:tc>
        <w:tc>
          <w:tcPr>
            <w:tcW w:w="1154" w:type="dxa"/>
            <w:shd w:val="clear" w:color="auto" w:fill="FFFFFF" w:themeFill="background1"/>
            <w:vAlign w:val="center"/>
          </w:tcPr>
          <w:p w14:paraId="24DE63BE" w14:textId="1AD76DBD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  <w:tc>
          <w:tcPr>
            <w:tcW w:w="1429" w:type="dxa"/>
            <w:shd w:val="clear" w:color="auto" w:fill="FFFFFF" w:themeFill="background1"/>
            <w:vAlign w:val="center"/>
          </w:tcPr>
          <w:p w14:paraId="0C8BC3E7" w14:textId="5599B1CB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</w:tr>
      <w:tr w:rsidR="00333CC0" w:rsidRPr="003722E1" w14:paraId="33BBE1B0" w14:textId="68E72DC9" w:rsidTr="002C7F34">
        <w:trPr>
          <w:trHeight w:val="299"/>
        </w:trPr>
        <w:tc>
          <w:tcPr>
            <w:tcW w:w="152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5C4D2D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Ab349</w:t>
            </w:r>
          </w:p>
        </w:tc>
        <w:tc>
          <w:tcPr>
            <w:tcW w:w="84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0987D2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3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AC6047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142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F6473A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28</w:t>
            </w:r>
          </w:p>
        </w:tc>
        <w:tc>
          <w:tcPr>
            <w:tcW w:w="84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176831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76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04FDC4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1429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87F323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gt;16</w:t>
            </w:r>
          </w:p>
        </w:tc>
        <w:tc>
          <w:tcPr>
            <w:tcW w:w="84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8762A0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76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DF76F4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34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E35EE2" w14:textId="7777777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hAnsi="Times New Roman"/>
                <w:sz w:val="24"/>
                <w:szCs w:val="24"/>
              </w:rPr>
              <w:t>&lt;=1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7282CBA" w14:textId="04469330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  <w:tc>
          <w:tcPr>
            <w:tcW w:w="115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B48BD35" w14:textId="22895522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  <w:tc>
          <w:tcPr>
            <w:tcW w:w="142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7D4730E" w14:textId="0993B1C7" w:rsidR="00333CC0" w:rsidRPr="003722E1" w:rsidRDefault="00333CC0" w:rsidP="00333CC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722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32</w:t>
            </w:r>
          </w:p>
        </w:tc>
      </w:tr>
      <w:tr w:rsidR="002C7F34" w:rsidRPr="003722E1" w14:paraId="364DD8C8" w14:textId="77777777" w:rsidTr="00AC1FB6">
        <w:trPr>
          <w:trHeight w:val="299"/>
        </w:trPr>
        <w:tc>
          <w:tcPr>
            <w:tcW w:w="14357" w:type="dxa"/>
            <w:gridSpan w:val="13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68E9097" w14:textId="49E5A911" w:rsidR="002C7F34" w:rsidRPr="003722E1" w:rsidRDefault="002C7F34" w:rsidP="002C7F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7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2C7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d</w:t>
            </w:r>
            <w:proofErr w:type="spellEnd"/>
            <w:r w:rsidRPr="002C7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nt indicates 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</w:t>
            </w:r>
            <w:r w:rsidRPr="002C7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old reduction in MIC value. Experiments were performed in triplicate and repeated three times, with similar results.</w:t>
            </w:r>
          </w:p>
        </w:tc>
      </w:tr>
    </w:tbl>
    <w:p w14:paraId="1A6E49AD" w14:textId="1110746E" w:rsidR="002B1AB9" w:rsidRDefault="002B1AB9" w:rsidP="009270A7">
      <w:pPr>
        <w:spacing w:line="240" w:lineRule="auto"/>
        <w:rPr>
          <w:rFonts w:ascii="Times New Roman" w:hAnsi="Times New Roman"/>
          <w:lang w:val="en-GB"/>
        </w:rPr>
      </w:pPr>
    </w:p>
    <w:p w14:paraId="76620A40" w14:textId="77777777" w:rsidR="00333CC0" w:rsidRDefault="00333CC0" w:rsidP="009270A7">
      <w:pPr>
        <w:spacing w:line="240" w:lineRule="auto"/>
        <w:rPr>
          <w:rFonts w:ascii="Times New Roman" w:hAnsi="Times New Roman"/>
          <w:lang w:val="en-GB"/>
        </w:rPr>
        <w:sectPr w:rsidR="00333CC0" w:rsidSect="003722E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F4F5CBA" w14:textId="62A53152" w:rsidR="00333CC0" w:rsidRDefault="00333CC0" w:rsidP="009270A7">
      <w:pPr>
        <w:spacing w:line="240" w:lineRule="auto"/>
        <w:rPr>
          <w:rFonts w:ascii="Times New Roman" w:hAnsi="Times New Roman"/>
          <w:lang w:val="en-GB"/>
        </w:rPr>
      </w:pPr>
    </w:p>
    <w:tbl>
      <w:tblPr>
        <w:tblStyle w:val="TableGrid"/>
        <w:tblpPr w:leftFromText="180" w:rightFromText="180" w:vertAnchor="text" w:horzAnchor="margin" w:tblpY="15"/>
        <w:tblW w:w="9560" w:type="dxa"/>
        <w:tblLook w:val="04A0" w:firstRow="1" w:lastRow="0" w:firstColumn="1" w:lastColumn="0" w:noHBand="0" w:noVBand="1"/>
      </w:tblPr>
      <w:tblGrid>
        <w:gridCol w:w="2161"/>
        <w:gridCol w:w="2595"/>
        <w:gridCol w:w="1921"/>
        <w:gridCol w:w="1282"/>
        <w:gridCol w:w="1601"/>
      </w:tblGrid>
      <w:tr w:rsidR="004E0BDA" w:rsidRPr="00C61E8A" w14:paraId="7233E326" w14:textId="77777777" w:rsidTr="003269FB">
        <w:trPr>
          <w:trHeight w:val="550"/>
        </w:trPr>
        <w:tc>
          <w:tcPr>
            <w:tcW w:w="956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5D5288" w14:textId="3F32278A" w:rsidR="004E0BDA" w:rsidRPr="00B65123" w:rsidRDefault="004E0BDA" w:rsidP="004A59C8">
            <w:pPr>
              <w:ind w:left="-15" w:firstLine="15"/>
              <w:rPr>
                <w:rFonts w:ascii="Times New Roman" w:hAnsi="Times New Roman"/>
                <w:b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Table S</w:t>
            </w:r>
            <w:r w:rsidR="004A59C8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4</w:t>
            </w:r>
            <w:r w:rsidRPr="00B65123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. </w:t>
            </w:r>
            <w:proofErr w:type="spellStart"/>
            <w:r w:rsidRPr="00B65123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>ESKAPE</w:t>
            </w:r>
            <w:r w:rsidRPr="00B65123"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  <w:proofErr w:type="spellEnd"/>
            <w:r w:rsidRPr="00B65123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 </w:t>
            </w:r>
            <w:r w:rsidRPr="002E6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athogen</w:t>
            </w:r>
            <w:r w:rsidRPr="00B65123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 protein sequence </w:t>
            </w:r>
            <w:r w:rsidRPr="002E6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imilar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es</w:t>
            </w:r>
            <w:r w:rsidRPr="00B65123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 to </w:t>
            </w:r>
            <w:r w:rsidRPr="00D063A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Acinetobacter baumannii</w:t>
            </w:r>
            <w:r w:rsidRPr="00B65123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B65123">
              <w:rPr>
                <w:rFonts w:ascii="Times New Roman" w:hAnsi="Times New Roman"/>
                <w:b/>
                <w:color w:val="000000"/>
                <w:sz w:val="24"/>
                <w:lang w:val="en-GB"/>
              </w:rPr>
              <w:t xml:space="preserve">ATCC17978 AdeK </w:t>
            </w:r>
          </w:p>
        </w:tc>
      </w:tr>
      <w:tr w:rsidR="004E0BDA" w:rsidRPr="00C61E8A" w14:paraId="49A50C7D" w14:textId="77777777" w:rsidTr="003269FB">
        <w:trPr>
          <w:trHeight w:val="519"/>
        </w:trPr>
        <w:tc>
          <w:tcPr>
            <w:tcW w:w="2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B9E2E67" w14:textId="77777777" w:rsidR="004E0BDA" w:rsidRPr="00B65123" w:rsidRDefault="004E0BDA" w:rsidP="00CA3419"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>Pathogens</w:t>
            </w:r>
          </w:p>
        </w:tc>
        <w:tc>
          <w:tcPr>
            <w:tcW w:w="25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E66FA2A" w14:textId="77777777" w:rsidR="004E0BDA" w:rsidRPr="00B65123" w:rsidRDefault="004E0BDA" w:rsidP="00CA3419"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>Homology gene</w:t>
            </w:r>
          </w:p>
        </w:tc>
        <w:tc>
          <w:tcPr>
            <w:tcW w:w="1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F97E172" w14:textId="77777777" w:rsidR="004E0BDA" w:rsidRPr="00B65123" w:rsidRDefault="004E0BDA" w:rsidP="00CA3419"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>Accession number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0B09122" w14:textId="77777777" w:rsidR="004E0BDA" w:rsidRPr="00B65123" w:rsidRDefault="004E0BDA" w:rsidP="00CA3419"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proofErr w:type="spellStart"/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>Similarity</w:t>
            </w:r>
            <w:r w:rsidRPr="00B65123"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0BC7A1A" w14:textId="77777777" w:rsidR="004E0BDA" w:rsidRPr="00B65123" w:rsidRDefault="004E0BDA" w:rsidP="00CA3419"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E </w:t>
            </w:r>
            <w:proofErr w:type="spellStart"/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>value</w:t>
            </w:r>
            <w:r w:rsidRPr="00B65123"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4E0BDA" w:rsidRPr="00C61E8A" w14:paraId="5CB9FE7D" w14:textId="77777777" w:rsidTr="00333CC0">
        <w:trPr>
          <w:trHeight w:val="55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F778" w14:textId="77777777" w:rsidR="004E0BDA" w:rsidRPr="00B65123" w:rsidRDefault="004E0BDA" w:rsidP="00CA3419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i/>
                <w:color w:val="000000"/>
                <w:kern w:val="0"/>
                <w:sz w:val="24"/>
                <w:lang w:val="en-GB"/>
              </w:rPr>
            </w:pPr>
            <w:r w:rsidRPr="00B65123">
              <w:rPr>
                <w:b w:val="0"/>
                <w:i/>
                <w:color w:val="000000"/>
                <w:kern w:val="0"/>
                <w:sz w:val="24"/>
                <w:lang w:val="en-GB"/>
              </w:rPr>
              <w:t>Enterobacteriacea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8B30" w14:textId="77777777" w:rsidR="004E0BDA" w:rsidRPr="00B65123" w:rsidRDefault="004E0BDA" w:rsidP="00CA3419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color w:val="000000"/>
                <w:kern w:val="0"/>
                <w:sz w:val="24"/>
                <w:lang w:val="en-GB"/>
              </w:rPr>
            </w:pPr>
            <w:r w:rsidRPr="00B65123">
              <w:rPr>
                <w:b w:val="0"/>
                <w:color w:val="000000"/>
                <w:kern w:val="0"/>
                <w:sz w:val="24"/>
                <w:lang w:val="en-GB"/>
              </w:rPr>
              <w:t>multidrug transporte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8D0D" w14:textId="77777777" w:rsidR="004E0BDA" w:rsidRPr="00B65123" w:rsidRDefault="004E0BDA" w:rsidP="00CA3419">
            <w:pPr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>WP_0096523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F2AE" w14:textId="77777777" w:rsidR="004E0BDA" w:rsidRPr="00B65123" w:rsidRDefault="004E0BDA" w:rsidP="00CA3419"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>41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D792" w14:textId="77777777" w:rsidR="004E0BDA" w:rsidRPr="00B65123" w:rsidRDefault="004E0BDA" w:rsidP="00CA3419">
            <w:pPr>
              <w:jc w:val="center"/>
              <w:rPr>
                <w:rFonts w:ascii="Times New Roman" w:hAnsi="Times New Roman"/>
                <w:color w:val="222222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222222"/>
                <w:sz w:val="24"/>
                <w:shd w:val="clear" w:color="auto" w:fill="FFFFFF"/>
                <w:lang w:val="en-GB"/>
              </w:rPr>
              <w:t>6e-107</w:t>
            </w:r>
          </w:p>
        </w:tc>
      </w:tr>
      <w:tr w:rsidR="004E0BDA" w:rsidRPr="00C61E8A" w14:paraId="7FF9D1D6" w14:textId="77777777" w:rsidTr="00333CC0">
        <w:trPr>
          <w:trHeight w:val="55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E463" w14:textId="77777777" w:rsidR="004E0BDA" w:rsidRPr="00B65123" w:rsidRDefault="004E0BDA" w:rsidP="00CA3419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i/>
                <w:color w:val="000000"/>
                <w:kern w:val="0"/>
                <w:sz w:val="24"/>
                <w:lang w:val="en-GB"/>
              </w:rPr>
            </w:pPr>
            <w:r w:rsidRPr="00B65123">
              <w:rPr>
                <w:b w:val="0"/>
                <w:i/>
                <w:color w:val="000000"/>
                <w:kern w:val="0"/>
                <w:sz w:val="24"/>
                <w:lang w:val="en-GB"/>
              </w:rPr>
              <w:t>Staphylococcus aureus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A825" w14:textId="77777777" w:rsidR="004E0BDA" w:rsidRPr="00B65123" w:rsidRDefault="004E0BDA" w:rsidP="00CA3419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color w:val="000000"/>
                <w:kern w:val="0"/>
                <w:sz w:val="24"/>
                <w:lang w:val="en-GB"/>
              </w:rPr>
            </w:pPr>
            <w:r w:rsidRPr="00B65123">
              <w:rPr>
                <w:b w:val="0"/>
                <w:color w:val="000000"/>
                <w:kern w:val="0"/>
                <w:sz w:val="24"/>
                <w:lang w:val="en-GB"/>
              </w:rPr>
              <w:t>RND transporter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68CA" w14:textId="77777777" w:rsidR="004E0BDA" w:rsidRPr="00B65123" w:rsidRDefault="004E0BDA" w:rsidP="00CA3419">
            <w:pPr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>WP_1111161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BC96" w14:textId="77777777" w:rsidR="004E0BDA" w:rsidRPr="00B65123" w:rsidRDefault="004E0BDA" w:rsidP="00CA3419"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>29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B0F6" w14:textId="77777777" w:rsidR="004E0BDA" w:rsidRPr="00B65123" w:rsidRDefault="004E0BDA" w:rsidP="00CA3419">
            <w:pPr>
              <w:jc w:val="center"/>
              <w:rPr>
                <w:rFonts w:ascii="Times New Roman" w:hAnsi="Times New Roman"/>
                <w:color w:val="222222"/>
                <w:sz w:val="24"/>
                <w:shd w:val="clear" w:color="auto" w:fill="FFFFFF"/>
                <w:lang w:val="en-GB"/>
              </w:rPr>
            </w:pPr>
            <w:r w:rsidRPr="00B65123">
              <w:rPr>
                <w:rFonts w:ascii="Times New Roman" w:hAnsi="Times New Roman"/>
                <w:color w:val="222222"/>
                <w:sz w:val="24"/>
                <w:shd w:val="clear" w:color="auto" w:fill="FFFFFF"/>
                <w:lang w:val="en-GB"/>
              </w:rPr>
              <w:t>1e</w:t>
            </w:r>
            <w:r w:rsidRPr="00B65123">
              <w:rPr>
                <w:rFonts w:ascii="Times New Roman" w:hAnsi="Times New Roman" w:hint="eastAsia"/>
                <w:color w:val="222222"/>
                <w:sz w:val="24"/>
                <w:shd w:val="clear" w:color="auto" w:fill="FFFFFF"/>
                <w:lang w:val="en-GB"/>
              </w:rPr>
              <w:t>-31</w:t>
            </w:r>
          </w:p>
        </w:tc>
      </w:tr>
      <w:tr w:rsidR="004E0BDA" w:rsidRPr="00C61E8A" w14:paraId="355872AE" w14:textId="77777777" w:rsidTr="00333CC0">
        <w:trPr>
          <w:trHeight w:val="519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0457" w14:textId="77777777" w:rsidR="004E0BDA" w:rsidRPr="00B65123" w:rsidRDefault="004E0BDA" w:rsidP="00CA3419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i/>
                <w:color w:val="000000"/>
                <w:kern w:val="0"/>
                <w:sz w:val="24"/>
                <w:lang w:val="en-GB"/>
              </w:rPr>
            </w:pPr>
            <w:r w:rsidRPr="00B65123">
              <w:rPr>
                <w:b w:val="0"/>
                <w:i/>
                <w:color w:val="000000"/>
                <w:kern w:val="0"/>
                <w:sz w:val="24"/>
                <w:lang w:val="en-GB"/>
              </w:rPr>
              <w:t>Klebsiella pneumonia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525A" w14:textId="77777777" w:rsidR="004E0BDA" w:rsidRPr="00B65123" w:rsidRDefault="004E0BDA" w:rsidP="00CA3419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color w:val="222222"/>
                <w:sz w:val="41"/>
                <w:lang w:val="en-GB"/>
              </w:rPr>
            </w:pPr>
            <w:r w:rsidRPr="00B65123">
              <w:rPr>
                <w:b w:val="0"/>
                <w:color w:val="000000"/>
                <w:kern w:val="0"/>
                <w:sz w:val="24"/>
                <w:lang w:val="en-GB"/>
              </w:rPr>
              <w:t>efflux transporter outer membrane subunit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0AE2" w14:textId="77777777" w:rsidR="004E0BDA" w:rsidRPr="00B65123" w:rsidRDefault="004E0BDA" w:rsidP="00CA3419">
            <w:pPr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>WP_142483140.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3ED1" w14:textId="77777777" w:rsidR="004E0BDA" w:rsidRPr="00B65123" w:rsidRDefault="004E0BDA" w:rsidP="00CA3419"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>41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B30B" w14:textId="77777777" w:rsidR="004E0BDA" w:rsidRPr="00B65123" w:rsidRDefault="004E0BDA" w:rsidP="00CA3419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222222"/>
                <w:sz w:val="24"/>
                <w:shd w:val="clear" w:color="auto" w:fill="FFFFFF"/>
                <w:lang w:val="en-GB"/>
              </w:rPr>
              <w:t>6e-103</w:t>
            </w:r>
          </w:p>
        </w:tc>
      </w:tr>
      <w:tr w:rsidR="004E0BDA" w:rsidRPr="00C61E8A" w14:paraId="7DAC937B" w14:textId="77777777" w:rsidTr="00333CC0">
        <w:trPr>
          <w:trHeight w:val="55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5435" w14:textId="77777777" w:rsidR="004E0BDA" w:rsidRPr="00B65123" w:rsidRDefault="004E0BDA" w:rsidP="00CA3419">
            <w:pPr>
              <w:shd w:val="clear" w:color="auto" w:fill="FFFFFF"/>
              <w:spacing w:before="120" w:after="48"/>
              <w:outlineLvl w:val="0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Pseudomonas aeruginosa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244E" w14:textId="77777777" w:rsidR="004E0BDA" w:rsidRPr="00B65123" w:rsidRDefault="004E0BDA" w:rsidP="00CA3419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color w:val="000000"/>
                <w:kern w:val="0"/>
                <w:sz w:val="24"/>
                <w:lang w:val="en-GB"/>
              </w:rPr>
            </w:pPr>
            <w:r w:rsidRPr="00B65123">
              <w:rPr>
                <w:b w:val="0"/>
                <w:color w:val="000000"/>
                <w:kern w:val="0"/>
                <w:sz w:val="24"/>
                <w:lang w:val="en-GB"/>
              </w:rPr>
              <w:t>multidrug efflux RND transporter outer membrane channel subunit OprM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C73C" w14:textId="77777777" w:rsidR="004E0BDA" w:rsidRPr="00B65123" w:rsidRDefault="004E0BDA" w:rsidP="00CA34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>WP_0043465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2F3A" w14:textId="77777777" w:rsidR="004E0BDA" w:rsidRPr="00B65123" w:rsidRDefault="004E0BDA" w:rsidP="00CA3419"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>43%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8329" w14:textId="77777777" w:rsidR="004E0BDA" w:rsidRPr="00B65123" w:rsidRDefault="004E0BDA" w:rsidP="00CA3419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222222"/>
                <w:sz w:val="24"/>
                <w:shd w:val="clear" w:color="auto" w:fill="FFFFFF"/>
                <w:lang w:val="en-GB"/>
              </w:rPr>
              <w:t>5e-115</w:t>
            </w:r>
          </w:p>
        </w:tc>
      </w:tr>
      <w:tr w:rsidR="004E0BDA" w:rsidRPr="00C61E8A" w14:paraId="07BDA007" w14:textId="77777777" w:rsidTr="00333CC0">
        <w:trPr>
          <w:trHeight w:val="550"/>
        </w:trPr>
        <w:tc>
          <w:tcPr>
            <w:tcW w:w="21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A2E2D9" w14:textId="77777777" w:rsidR="004E0BDA" w:rsidRPr="00B65123" w:rsidRDefault="004E0BDA" w:rsidP="00CA3419">
            <w:pPr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Escherichia coli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E580C3" w14:textId="77777777" w:rsidR="004E0BDA" w:rsidRPr="00B65123" w:rsidRDefault="004E0BDA" w:rsidP="00CA3419">
            <w:pPr>
              <w:pStyle w:val="Heading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color w:val="000000"/>
                <w:kern w:val="0"/>
                <w:sz w:val="24"/>
                <w:lang w:val="en-GB"/>
              </w:rPr>
            </w:pPr>
            <w:r w:rsidRPr="00B65123">
              <w:rPr>
                <w:b w:val="0"/>
                <w:color w:val="000000"/>
                <w:kern w:val="0"/>
                <w:sz w:val="24"/>
                <w:lang w:val="en-GB"/>
              </w:rPr>
              <w:t>efflux transporter outer membrane subunit</w:t>
            </w:r>
          </w:p>
          <w:p w14:paraId="7689A230" w14:textId="77777777" w:rsidR="004E0BDA" w:rsidRPr="00B65123" w:rsidRDefault="004E0BDA" w:rsidP="00CA3419">
            <w:pPr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1FF41D" w14:textId="77777777" w:rsidR="004E0BDA" w:rsidRPr="00B65123" w:rsidRDefault="004E0BDA" w:rsidP="00CA3419">
            <w:pPr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>WP_05326643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E4CCEE" w14:textId="77777777" w:rsidR="004E0BDA" w:rsidRPr="00B65123" w:rsidRDefault="004E0BDA" w:rsidP="00CA3419"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>44%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96C2D7" w14:textId="77777777" w:rsidR="004E0BDA" w:rsidRPr="00B65123" w:rsidRDefault="004E0BDA" w:rsidP="00CA3419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B65123">
              <w:rPr>
                <w:rFonts w:ascii="Times New Roman" w:hAnsi="Times New Roman"/>
                <w:color w:val="222222"/>
                <w:sz w:val="24"/>
                <w:shd w:val="clear" w:color="auto" w:fill="FFFFFF"/>
                <w:lang w:val="en-GB"/>
              </w:rPr>
              <w:t>4e-112</w:t>
            </w:r>
          </w:p>
        </w:tc>
      </w:tr>
      <w:tr w:rsidR="004E0BDA" w:rsidRPr="00C61E8A" w14:paraId="368FFDAB" w14:textId="77777777" w:rsidTr="00CA3419">
        <w:trPr>
          <w:trHeight w:val="533"/>
        </w:trPr>
        <w:tc>
          <w:tcPr>
            <w:tcW w:w="956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B0F1EE" w14:textId="0C4097FB" w:rsidR="004E0BDA" w:rsidRPr="00B65123" w:rsidRDefault="004E0BDA" w:rsidP="00CA3419">
            <w:pPr>
              <w:ind w:left="75" w:hanging="75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B65123"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>ESKA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</w:t>
            </w:r>
            <w:r w:rsidRPr="00B65123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Enterococcus faecium</w:t>
            </w: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, </w:t>
            </w:r>
            <w:r w:rsidRPr="00B65123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Staphylococcus aureus</w:t>
            </w: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, </w:t>
            </w:r>
            <w:r w:rsidRPr="00B65123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Klebsiella pneumoniae</w:t>
            </w:r>
            <w:r w:rsidRPr="00B65123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, </w:t>
            </w:r>
            <w:r w:rsidRPr="00B65123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Acinetobacter baumannii</w:t>
            </w:r>
            <w:r w:rsidRPr="00B6512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B65123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Pseudomonas aeruginosa</w:t>
            </w:r>
            <w:r w:rsidRPr="00B6512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, and </w:t>
            </w:r>
            <w:r w:rsidRPr="00B65123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Enterobacter</w:t>
            </w:r>
            <w:r w:rsidRPr="00B6512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species</w:t>
            </w:r>
            <w:bookmarkStart w:id="1" w:name="_GoBack"/>
            <w:r w:rsidR="00630BA9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bookmarkEnd w:id="1"/>
            <w:r w:rsidRPr="00B6512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instrText xml:space="preserve"> ADDIN EN.CITE &lt;EndNote&gt;&lt;Cite&gt;&lt;Author&gt;Boucher&lt;/Author&gt;&lt;Year&gt;2009&lt;/Year&gt;&lt;RecNum&gt;2100&lt;/RecNum&gt;&lt;DisplayText&gt;(Boucher et al., 2009)&lt;/DisplayText&gt;&lt;record&gt;&lt;rec-number&gt;2100&lt;/rec-number&gt;&lt;foreign-keys&gt;&lt;key app="EN" db-id="ez5w0eszp0r5vpe5tv6pfpvas9frstw9da5a" timestamp="1544537496"&gt;2100&lt;/key&gt;&lt;key app="ENWeb" db-id=""&gt;0&lt;/key&gt;&lt;/foreign-keys&gt;&lt;ref-type name="Journal Article"&gt;17&lt;/ref-type&gt;&lt;contributors&gt;&lt;authors&gt;&lt;author&gt;Boucher, H. W.&lt;/author&gt;&lt;author&gt;Talbot, G. H.&lt;/author&gt;&lt;author&gt;Bradley, J. S.&lt;/author&gt;&lt;author&gt;Edwards, J. E.&lt;/author&gt;&lt;author&gt;Gilbert, D.&lt;/author&gt;&lt;author&gt;Rice, L. B.&lt;/author&gt;&lt;author&gt;Scheld, M.&lt;/author&gt;&lt;author&gt;Spellberg, B.&lt;/author&gt;&lt;author&gt;Bartlett, J.&lt;/author&gt;&lt;/authors&gt;&lt;/contributors&gt;&lt;auth-address&gt;Division of Geographic Medicine and Infectious Diseases, Tufts University and Tufts Medical Center, Boston, Massachusetts 02111, USA. hboucher@tuftsmedicalcenter.org&lt;/auth-address&gt;&lt;titles&gt;&lt;title&gt;Bad bugs, no drugs: no ESKAPE! An update from the Infectious Diseases Society of America&lt;/title&gt;&lt;secondary-title&gt;Clin Infect Dis&lt;/secondary-title&gt;&lt;/titles&gt;&lt;periodical&gt;&lt;full-title&gt;Clinical infectious diseases : an official publication of the Infectious Diseases Society of America&lt;/full-title&gt;&lt;abbr-1&gt;Clin Infect Dis&lt;/abbr-1&gt;&lt;/periodical&gt;&lt;pages&gt;1-12&lt;/pages&gt;&lt;volume&gt;48&lt;/volume&gt;&lt;number&gt;1&lt;/number&gt;&lt;keywords&gt;&lt;keyword&gt;Anti-Bacterial Agents/*pharmacology/*therapeutic use&lt;/keyword&gt;&lt;keyword&gt;Bacteria/*drug effects&lt;/keyword&gt;&lt;keyword&gt;Bacterial Infections/*drug therapy&lt;/keyword&gt;&lt;keyword&gt;Drug Discovery/*trends&lt;/keyword&gt;&lt;keyword&gt;*Drug Resistance, Bacterial&lt;/keyword&gt;&lt;keyword&gt;Humans&lt;/keyword&gt;&lt;keyword&gt;United States&lt;/keyword&gt;&lt;/keywords&gt;&lt;dates&gt;&lt;year&gt;2009&lt;/year&gt;&lt;pub-dates&gt;&lt;date&gt;Jan 1&lt;/date&gt;&lt;/pub-dates&gt;&lt;/dates&gt;&lt;isbn&gt;1537-6591 (Electronic)&amp;#xD;1058-4838 (Linking)&lt;/isbn&gt;&lt;accession-num&gt;19035777&lt;/accession-num&gt;&lt;urls&gt;&lt;related-urls&gt;&lt;url&gt;http://www.ncbi.nlm.nih.gov/pubmed/19035777&lt;/url&gt;&lt;url&gt;http://cid.oxfordjournals.org/content/48/1/1.full.pdf&lt;/url&gt;&lt;/related-urls&gt;&lt;/urls&gt;&lt;electronic-resource-num&gt;10.1086/595011&lt;/electronic-resource-num&gt;&lt;/record&gt;&lt;/Cite&gt;&lt;/EndNote&gt;</w:instrText>
            </w:r>
            <w:r w:rsidRPr="00B6512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/>
              </w:rPr>
              <w:t>(Boucher et al., 2009)</w:t>
            </w:r>
            <w:r w:rsidRPr="00B6512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fldChar w:fldCharType="end"/>
            </w:r>
          </w:p>
          <w:p w14:paraId="6F3DF294" w14:textId="77777777" w:rsidR="004E0BDA" w:rsidRPr="00B65123" w:rsidRDefault="004E0BDA" w:rsidP="00CA3419">
            <w:pPr>
              <w:ind w:left="75" w:hanging="75"/>
              <w:rPr>
                <w:rFonts w:ascii="Times New Roman" w:hAnsi="Times New Roman"/>
                <w:lang w:val="en-GB"/>
              </w:rPr>
            </w:pPr>
            <w:proofErr w:type="spellStart"/>
            <w:r w:rsidRPr="00B65123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  <w:r w:rsidRPr="00B6512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imilarity</w:t>
            </w:r>
            <w:proofErr w:type="spellEnd"/>
            <w:r w:rsidRPr="00B6512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and E</w:t>
            </w:r>
            <w:r w:rsidRPr="00756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7A0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alues were</w:t>
            </w:r>
            <w:r w:rsidRPr="00B6512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obtained from the Basic Local Alignment Search Tool (BLASTP) </w:t>
            </w:r>
            <w:r w:rsidRPr="00756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rom the</w:t>
            </w:r>
            <w:r w:rsidRPr="00B65123">
              <w:rPr>
                <w:rFonts w:ascii="Times New Roman" w:hAnsi="Times New Roman"/>
                <w:b/>
                <w:caps/>
                <w:sz w:val="24"/>
                <w:szCs w:val="24"/>
                <w:lang w:val="en-GB"/>
              </w:rPr>
              <w:t xml:space="preserve"> </w:t>
            </w:r>
            <w:r w:rsidRPr="00B6512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ational </w:t>
            </w:r>
            <w:proofErr w:type="spellStart"/>
            <w:r w:rsidRPr="00B65123">
              <w:rPr>
                <w:rFonts w:ascii="Times New Roman" w:hAnsi="Times New Roman"/>
                <w:sz w:val="24"/>
                <w:szCs w:val="24"/>
                <w:lang w:val="en-GB"/>
              </w:rPr>
              <w:t>Center</w:t>
            </w:r>
            <w:proofErr w:type="spellEnd"/>
            <w:r w:rsidRPr="00B6512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or Biotechnology Information</w:t>
            </w:r>
            <w:r w:rsidRPr="00B6512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(</w:t>
            </w:r>
            <w:r w:rsidRPr="00B65123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NCBI</w:t>
            </w:r>
            <w:r w:rsidRPr="007565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  <w:r w:rsidRPr="007A03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website.</w:t>
            </w:r>
          </w:p>
        </w:tc>
      </w:tr>
    </w:tbl>
    <w:p w14:paraId="7AE8E4AD" w14:textId="77777777" w:rsidR="00A54E5A" w:rsidRPr="004E0BDA" w:rsidRDefault="00A54E5A" w:rsidP="009270A7">
      <w:pPr>
        <w:spacing w:line="240" w:lineRule="auto"/>
        <w:rPr>
          <w:rFonts w:ascii="Times New Roman" w:hAnsi="Times New Roman"/>
        </w:rPr>
        <w:sectPr w:rsidR="00A54E5A" w:rsidRPr="004E0BDA" w:rsidSect="003722E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3BDB63" w14:textId="18CF8B8E" w:rsidR="00E43E91" w:rsidRDefault="00E43E91" w:rsidP="009270A7">
      <w:pPr>
        <w:pStyle w:val="Heading3"/>
        <w:spacing w:line="240" w:lineRule="auto"/>
        <w:rPr>
          <w:rFonts w:ascii="Times New Roman" w:hAnsi="Times New Roman" w:cs="Times New Roman"/>
          <w:lang w:val="en-GB"/>
        </w:rPr>
      </w:pPr>
      <w:r w:rsidRPr="002E69B3">
        <w:rPr>
          <w:rFonts w:ascii="Times New Roman" w:hAnsi="Times New Roman" w:cs="Times New Roman"/>
          <w:lang w:val="en-GB"/>
        </w:rPr>
        <w:lastRenderedPageBreak/>
        <w:t>Reference</w:t>
      </w:r>
      <w:r w:rsidR="00626F75">
        <w:rPr>
          <w:rFonts w:ascii="Times New Roman" w:hAnsi="Times New Roman" w:cs="Times New Roman"/>
          <w:lang w:val="en-GB"/>
        </w:rPr>
        <w:t>s</w:t>
      </w:r>
    </w:p>
    <w:p w14:paraId="46E9EF14" w14:textId="77777777" w:rsidR="00A814AC" w:rsidRPr="00A814AC" w:rsidRDefault="005D1B9E" w:rsidP="00A814A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4AC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E43E91" w:rsidRPr="00A814A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A814A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A814AC" w:rsidRPr="00A814AC">
        <w:rPr>
          <w:rFonts w:ascii="Times New Roman" w:hAnsi="Times New Roman" w:cs="Times New Roman"/>
          <w:sz w:val="24"/>
          <w:szCs w:val="24"/>
        </w:rPr>
        <w:t xml:space="preserve">Boucher, H.W., Talbot, G.H., Bradley, J.S., Edwards, J.E., Gilbert, D., Rice, L.B., Scheld, M., Spellberg, B., and Bartlett, J. (2009). Bad bugs, no drugs: no ESKAPE! An update from the Infectious Diseases Society of America. </w:t>
      </w:r>
      <w:r w:rsidR="00A814AC" w:rsidRPr="00A814AC">
        <w:rPr>
          <w:rFonts w:ascii="Times New Roman" w:hAnsi="Times New Roman" w:cs="Times New Roman"/>
          <w:i/>
          <w:sz w:val="24"/>
          <w:szCs w:val="24"/>
        </w:rPr>
        <w:t>Clin Infect Dis</w:t>
      </w:r>
      <w:r w:rsidR="00A814AC" w:rsidRPr="00A814AC">
        <w:rPr>
          <w:rFonts w:ascii="Times New Roman" w:hAnsi="Times New Roman" w:cs="Times New Roman"/>
          <w:sz w:val="24"/>
          <w:szCs w:val="24"/>
        </w:rPr>
        <w:t xml:space="preserve"> 48</w:t>
      </w:r>
      <w:r w:rsidR="00A814AC" w:rsidRPr="00A814AC">
        <w:rPr>
          <w:rFonts w:ascii="Times New Roman" w:hAnsi="Times New Roman" w:cs="Times New Roman"/>
          <w:b/>
          <w:sz w:val="24"/>
          <w:szCs w:val="24"/>
        </w:rPr>
        <w:t>,</w:t>
      </w:r>
      <w:r w:rsidR="00A814AC" w:rsidRPr="00A814AC">
        <w:rPr>
          <w:rFonts w:ascii="Times New Roman" w:hAnsi="Times New Roman" w:cs="Times New Roman"/>
          <w:sz w:val="24"/>
          <w:szCs w:val="24"/>
        </w:rPr>
        <w:t xml:space="preserve"> 1-12.</w:t>
      </w:r>
    </w:p>
    <w:p w14:paraId="494C36A4" w14:textId="77777777" w:rsidR="00A814AC" w:rsidRPr="00A814AC" w:rsidRDefault="00A814AC" w:rsidP="00A814A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4AC">
        <w:rPr>
          <w:rFonts w:ascii="Times New Roman" w:hAnsi="Times New Roman" w:cs="Times New Roman"/>
          <w:sz w:val="24"/>
          <w:szCs w:val="24"/>
        </w:rPr>
        <w:t xml:space="preserve">Coyne, S., Guigon, G., Courvalin, P., and Perichon, B. (2010). Screening and quantification of the expression of antibiotic resistance genes in Acinetobacter baumannii with a microarray. </w:t>
      </w:r>
      <w:r w:rsidRPr="00A814AC">
        <w:rPr>
          <w:rFonts w:ascii="Times New Roman" w:hAnsi="Times New Roman" w:cs="Times New Roman"/>
          <w:i/>
          <w:sz w:val="24"/>
          <w:szCs w:val="24"/>
        </w:rPr>
        <w:t>Antimicrob Agents Chemother</w:t>
      </w:r>
      <w:r w:rsidRPr="00A814AC">
        <w:rPr>
          <w:rFonts w:ascii="Times New Roman" w:hAnsi="Times New Roman" w:cs="Times New Roman"/>
          <w:sz w:val="24"/>
          <w:szCs w:val="24"/>
        </w:rPr>
        <w:t xml:space="preserve"> 54</w:t>
      </w:r>
      <w:r w:rsidRPr="00A814AC">
        <w:rPr>
          <w:rFonts w:ascii="Times New Roman" w:hAnsi="Times New Roman" w:cs="Times New Roman"/>
          <w:b/>
          <w:sz w:val="24"/>
          <w:szCs w:val="24"/>
        </w:rPr>
        <w:t>,</w:t>
      </w:r>
      <w:r w:rsidRPr="00A814AC">
        <w:rPr>
          <w:rFonts w:ascii="Times New Roman" w:hAnsi="Times New Roman" w:cs="Times New Roman"/>
          <w:sz w:val="24"/>
          <w:szCs w:val="24"/>
        </w:rPr>
        <w:t xml:space="preserve"> 333-340.</w:t>
      </w:r>
    </w:p>
    <w:p w14:paraId="66DB078A" w14:textId="77777777" w:rsidR="00A814AC" w:rsidRPr="00A814AC" w:rsidRDefault="00A814AC" w:rsidP="00A814A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4AC">
        <w:rPr>
          <w:rFonts w:ascii="Times New Roman" w:hAnsi="Times New Roman" w:cs="Times New Roman"/>
          <w:sz w:val="24"/>
          <w:szCs w:val="24"/>
        </w:rPr>
        <w:t xml:space="preserve">Kumar, S., Stecher, G., and Tamura, K. (2016). MEGA7: Molecular Evolutionary Genetics Analysis version 7.0 for bigger datasets. </w:t>
      </w:r>
      <w:r w:rsidRPr="00A814AC">
        <w:rPr>
          <w:rFonts w:ascii="Times New Roman" w:hAnsi="Times New Roman" w:cs="Times New Roman"/>
          <w:i/>
          <w:sz w:val="24"/>
          <w:szCs w:val="24"/>
        </w:rPr>
        <w:t>Mol Biol Evol</w:t>
      </w:r>
      <w:r w:rsidRPr="00A814AC">
        <w:rPr>
          <w:rFonts w:ascii="Times New Roman" w:hAnsi="Times New Roman" w:cs="Times New Roman"/>
          <w:sz w:val="24"/>
          <w:szCs w:val="24"/>
        </w:rPr>
        <w:t xml:space="preserve"> 33</w:t>
      </w:r>
      <w:r w:rsidRPr="00A814AC">
        <w:rPr>
          <w:rFonts w:ascii="Times New Roman" w:hAnsi="Times New Roman" w:cs="Times New Roman"/>
          <w:b/>
          <w:sz w:val="24"/>
          <w:szCs w:val="24"/>
        </w:rPr>
        <w:t>,</w:t>
      </w:r>
      <w:r w:rsidRPr="00A814AC">
        <w:rPr>
          <w:rFonts w:ascii="Times New Roman" w:hAnsi="Times New Roman" w:cs="Times New Roman"/>
          <w:sz w:val="24"/>
          <w:szCs w:val="24"/>
        </w:rPr>
        <w:t xml:space="preserve"> 1870-1874.</w:t>
      </w:r>
    </w:p>
    <w:p w14:paraId="750289B2" w14:textId="77777777" w:rsidR="00A814AC" w:rsidRPr="00A814AC" w:rsidRDefault="00A814AC" w:rsidP="00A814A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814AC">
        <w:rPr>
          <w:rFonts w:ascii="Times New Roman" w:hAnsi="Times New Roman" w:cs="Times New Roman"/>
          <w:sz w:val="24"/>
          <w:szCs w:val="24"/>
        </w:rPr>
        <w:t xml:space="preserve">Srinivasan, V.B., Vaidyanathan, V., and Rajamohan, G. (2015). AbuO, a TolC-like outer membrane protein of Acinetobacter baumannii, is involved in antimicrobial and oxidative stress resistance. </w:t>
      </w:r>
      <w:r w:rsidRPr="00A814AC">
        <w:rPr>
          <w:rFonts w:ascii="Times New Roman" w:hAnsi="Times New Roman" w:cs="Times New Roman"/>
          <w:i/>
          <w:sz w:val="24"/>
          <w:szCs w:val="24"/>
        </w:rPr>
        <w:t>Antimicrob Agents Chemother</w:t>
      </w:r>
      <w:r w:rsidRPr="00A814AC">
        <w:rPr>
          <w:rFonts w:ascii="Times New Roman" w:hAnsi="Times New Roman" w:cs="Times New Roman"/>
          <w:sz w:val="24"/>
          <w:szCs w:val="24"/>
        </w:rPr>
        <w:t xml:space="preserve"> 59</w:t>
      </w:r>
      <w:r w:rsidRPr="00A814AC">
        <w:rPr>
          <w:rFonts w:ascii="Times New Roman" w:hAnsi="Times New Roman" w:cs="Times New Roman"/>
          <w:b/>
          <w:sz w:val="24"/>
          <w:szCs w:val="24"/>
        </w:rPr>
        <w:t>,</w:t>
      </w:r>
      <w:r w:rsidRPr="00A814AC">
        <w:rPr>
          <w:rFonts w:ascii="Times New Roman" w:hAnsi="Times New Roman" w:cs="Times New Roman"/>
          <w:sz w:val="24"/>
          <w:szCs w:val="24"/>
        </w:rPr>
        <w:t xml:space="preserve"> 1236-1245.</w:t>
      </w:r>
    </w:p>
    <w:p w14:paraId="34096E52" w14:textId="7B303DC4" w:rsidR="00E43E91" w:rsidRPr="00B65123" w:rsidRDefault="005D1B9E" w:rsidP="009270A7">
      <w:pPr>
        <w:pStyle w:val="EndNoteBibliography"/>
        <w:rPr>
          <w:rFonts w:ascii="Times New Roman" w:hAnsi="Times New Roman"/>
          <w:lang w:val="en-GB"/>
        </w:rPr>
      </w:pPr>
      <w:r w:rsidRPr="00A814A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E43E91" w:rsidRPr="00B65123" w:rsidSect="00372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F0FA20" w14:textId="77777777" w:rsidR="005D48AC" w:rsidRDefault="005D48AC" w:rsidP="00EB1FDF">
      <w:pPr>
        <w:spacing w:after="0" w:line="240" w:lineRule="auto"/>
      </w:pPr>
      <w:r>
        <w:separator/>
      </w:r>
    </w:p>
  </w:endnote>
  <w:endnote w:type="continuationSeparator" w:id="0">
    <w:p w14:paraId="7E3F8AC4" w14:textId="77777777" w:rsidR="005D48AC" w:rsidRDefault="005D48AC" w:rsidP="00EB1FDF">
      <w:pPr>
        <w:spacing w:after="0" w:line="240" w:lineRule="auto"/>
      </w:pPr>
      <w:r>
        <w:continuationSeparator/>
      </w:r>
    </w:p>
  </w:endnote>
  <w:endnote w:type="continuationNotice" w:id="1">
    <w:p w14:paraId="41FE88ED" w14:textId="77777777" w:rsidR="005D48AC" w:rsidRDefault="005D48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2D9E81" w14:textId="77777777" w:rsidR="005D48AC" w:rsidRDefault="005D48AC" w:rsidP="00EB1FDF">
      <w:pPr>
        <w:spacing w:after="0" w:line="240" w:lineRule="auto"/>
      </w:pPr>
      <w:r>
        <w:separator/>
      </w:r>
    </w:p>
  </w:footnote>
  <w:footnote w:type="continuationSeparator" w:id="0">
    <w:p w14:paraId="58BEF396" w14:textId="77777777" w:rsidR="005D48AC" w:rsidRDefault="005D48AC" w:rsidP="00EB1FDF">
      <w:pPr>
        <w:spacing w:after="0" w:line="240" w:lineRule="auto"/>
      </w:pPr>
      <w:r>
        <w:continuationSeparator/>
      </w:r>
    </w:p>
  </w:footnote>
  <w:footnote w:type="continuationNotice" w:id="1">
    <w:p w14:paraId="2E0AABE4" w14:textId="77777777" w:rsidR="005D48AC" w:rsidRDefault="005D48A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5w0eszp0r5vpe5tv6pfpvas9frstw9da5a&quot;&gt;My EndNote Library&lt;record-ids&gt;&lt;item&gt;565&lt;/item&gt;&lt;item&gt;2089&lt;/item&gt;&lt;item&gt;2100&lt;/item&gt;&lt;item&gt;2146&lt;/item&gt;&lt;/record-ids&gt;&lt;/item&gt;&lt;/Libraries&gt;"/>
  </w:docVars>
  <w:rsids>
    <w:rsidRoot w:val="00B24413"/>
    <w:rsid w:val="00007E96"/>
    <w:rsid w:val="00012374"/>
    <w:rsid w:val="00017A04"/>
    <w:rsid w:val="00040389"/>
    <w:rsid w:val="000466BB"/>
    <w:rsid w:val="00047A60"/>
    <w:rsid w:val="00053923"/>
    <w:rsid w:val="000555B0"/>
    <w:rsid w:val="00055BC3"/>
    <w:rsid w:val="0007333F"/>
    <w:rsid w:val="00092CF7"/>
    <w:rsid w:val="000A1876"/>
    <w:rsid w:val="000A5364"/>
    <w:rsid w:val="000B388F"/>
    <w:rsid w:val="000B76C6"/>
    <w:rsid w:val="000D1206"/>
    <w:rsid w:val="000D7569"/>
    <w:rsid w:val="000E1CC5"/>
    <w:rsid w:val="000E5A60"/>
    <w:rsid w:val="00100668"/>
    <w:rsid w:val="00117A8B"/>
    <w:rsid w:val="0013157E"/>
    <w:rsid w:val="00135F92"/>
    <w:rsid w:val="00141AE3"/>
    <w:rsid w:val="00143E2C"/>
    <w:rsid w:val="00144A43"/>
    <w:rsid w:val="00146EC1"/>
    <w:rsid w:val="00177F69"/>
    <w:rsid w:val="0018323B"/>
    <w:rsid w:val="00187DCF"/>
    <w:rsid w:val="001921D4"/>
    <w:rsid w:val="00193B2C"/>
    <w:rsid w:val="001A05FE"/>
    <w:rsid w:val="001B20B5"/>
    <w:rsid w:val="001B6532"/>
    <w:rsid w:val="001E4933"/>
    <w:rsid w:val="001E7C65"/>
    <w:rsid w:val="001F29E4"/>
    <w:rsid w:val="0021549D"/>
    <w:rsid w:val="00231841"/>
    <w:rsid w:val="002354BE"/>
    <w:rsid w:val="00270635"/>
    <w:rsid w:val="0027454E"/>
    <w:rsid w:val="00277820"/>
    <w:rsid w:val="00285482"/>
    <w:rsid w:val="00285E40"/>
    <w:rsid w:val="002933E1"/>
    <w:rsid w:val="002B08D9"/>
    <w:rsid w:val="002B1AB9"/>
    <w:rsid w:val="002B1F51"/>
    <w:rsid w:val="002B52E5"/>
    <w:rsid w:val="002C0B48"/>
    <w:rsid w:val="002C1820"/>
    <w:rsid w:val="002C495E"/>
    <w:rsid w:val="002C6395"/>
    <w:rsid w:val="002C7F34"/>
    <w:rsid w:val="002D4D78"/>
    <w:rsid w:val="002D4FBC"/>
    <w:rsid w:val="002D5F9A"/>
    <w:rsid w:val="002E1D67"/>
    <w:rsid w:val="002E69B3"/>
    <w:rsid w:val="003269FB"/>
    <w:rsid w:val="00327BED"/>
    <w:rsid w:val="00331D01"/>
    <w:rsid w:val="00333CC0"/>
    <w:rsid w:val="00336F02"/>
    <w:rsid w:val="00352ACE"/>
    <w:rsid w:val="00366E47"/>
    <w:rsid w:val="00367E98"/>
    <w:rsid w:val="003722E1"/>
    <w:rsid w:val="00375B5F"/>
    <w:rsid w:val="00391217"/>
    <w:rsid w:val="003A59BE"/>
    <w:rsid w:val="003C6673"/>
    <w:rsid w:val="003D07E5"/>
    <w:rsid w:val="003D2F13"/>
    <w:rsid w:val="003E4F20"/>
    <w:rsid w:val="003F0A1C"/>
    <w:rsid w:val="004060BD"/>
    <w:rsid w:val="00414167"/>
    <w:rsid w:val="00422D6F"/>
    <w:rsid w:val="0043017E"/>
    <w:rsid w:val="00434B67"/>
    <w:rsid w:val="00441393"/>
    <w:rsid w:val="00446090"/>
    <w:rsid w:val="004465D3"/>
    <w:rsid w:val="00452435"/>
    <w:rsid w:val="00452925"/>
    <w:rsid w:val="0045608A"/>
    <w:rsid w:val="00457A5A"/>
    <w:rsid w:val="00460723"/>
    <w:rsid w:val="00463A6B"/>
    <w:rsid w:val="00467646"/>
    <w:rsid w:val="0047435A"/>
    <w:rsid w:val="004A155A"/>
    <w:rsid w:val="004A2EDE"/>
    <w:rsid w:val="004A59C8"/>
    <w:rsid w:val="004B14E0"/>
    <w:rsid w:val="004B1651"/>
    <w:rsid w:val="004B1715"/>
    <w:rsid w:val="004B25B2"/>
    <w:rsid w:val="004B2634"/>
    <w:rsid w:val="004B365D"/>
    <w:rsid w:val="004C007A"/>
    <w:rsid w:val="004C31C5"/>
    <w:rsid w:val="004D15EC"/>
    <w:rsid w:val="004E0BDA"/>
    <w:rsid w:val="004F55AA"/>
    <w:rsid w:val="004F6DEF"/>
    <w:rsid w:val="00503D1C"/>
    <w:rsid w:val="005057D3"/>
    <w:rsid w:val="00505FDE"/>
    <w:rsid w:val="005118FF"/>
    <w:rsid w:val="00516AF5"/>
    <w:rsid w:val="00520E11"/>
    <w:rsid w:val="005255EB"/>
    <w:rsid w:val="00542B3B"/>
    <w:rsid w:val="00543EEB"/>
    <w:rsid w:val="0054456D"/>
    <w:rsid w:val="005566D7"/>
    <w:rsid w:val="00581E41"/>
    <w:rsid w:val="0059227E"/>
    <w:rsid w:val="00595B67"/>
    <w:rsid w:val="00597B72"/>
    <w:rsid w:val="005B41DF"/>
    <w:rsid w:val="005B5D87"/>
    <w:rsid w:val="005C2CA9"/>
    <w:rsid w:val="005C612F"/>
    <w:rsid w:val="005D1B9E"/>
    <w:rsid w:val="005D338E"/>
    <w:rsid w:val="005D48AC"/>
    <w:rsid w:val="005E1CAC"/>
    <w:rsid w:val="006022D8"/>
    <w:rsid w:val="00607714"/>
    <w:rsid w:val="006127F5"/>
    <w:rsid w:val="0061545C"/>
    <w:rsid w:val="00626F75"/>
    <w:rsid w:val="00630BA9"/>
    <w:rsid w:val="006413ED"/>
    <w:rsid w:val="00641C73"/>
    <w:rsid w:val="0065382F"/>
    <w:rsid w:val="00657EBC"/>
    <w:rsid w:val="0066469B"/>
    <w:rsid w:val="00667548"/>
    <w:rsid w:val="006750FA"/>
    <w:rsid w:val="00675FB6"/>
    <w:rsid w:val="00684197"/>
    <w:rsid w:val="00684C64"/>
    <w:rsid w:val="006B1E3A"/>
    <w:rsid w:val="006B3850"/>
    <w:rsid w:val="006B3ADF"/>
    <w:rsid w:val="006D2BF5"/>
    <w:rsid w:val="006D7C35"/>
    <w:rsid w:val="006F0416"/>
    <w:rsid w:val="006F4B82"/>
    <w:rsid w:val="007037E1"/>
    <w:rsid w:val="007051CD"/>
    <w:rsid w:val="00706B7D"/>
    <w:rsid w:val="007201D2"/>
    <w:rsid w:val="00725DD6"/>
    <w:rsid w:val="00732964"/>
    <w:rsid w:val="00744008"/>
    <w:rsid w:val="00745110"/>
    <w:rsid w:val="00751CFE"/>
    <w:rsid w:val="00756508"/>
    <w:rsid w:val="007704F4"/>
    <w:rsid w:val="007711BB"/>
    <w:rsid w:val="007736A9"/>
    <w:rsid w:val="00773F79"/>
    <w:rsid w:val="0077565C"/>
    <w:rsid w:val="007762E4"/>
    <w:rsid w:val="0079154D"/>
    <w:rsid w:val="00794343"/>
    <w:rsid w:val="007969E7"/>
    <w:rsid w:val="00797271"/>
    <w:rsid w:val="007A03D1"/>
    <w:rsid w:val="007A6903"/>
    <w:rsid w:val="007C106C"/>
    <w:rsid w:val="007D1621"/>
    <w:rsid w:val="007F6C8B"/>
    <w:rsid w:val="0080584F"/>
    <w:rsid w:val="008150B3"/>
    <w:rsid w:val="0082164C"/>
    <w:rsid w:val="008272B8"/>
    <w:rsid w:val="00842714"/>
    <w:rsid w:val="00864629"/>
    <w:rsid w:val="008679B3"/>
    <w:rsid w:val="00880F90"/>
    <w:rsid w:val="00883E61"/>
    <w:rsid w:val="0089150E"/>
    <w:rsid w:val="008A1770"/>
    <w:rsid w:val="008A30D7"/>
    <w:rsid w:val="008B6EB9"/>
    <w:rsid w:val="008C1E57"/>
    <w:rsid w:val="008C4A7C"/>
    <w:rsid w:val="008E0C0F"/>
    <w:rsid w:val="0090214F"/>
    <w:rsid w:val="009151E9"/>
    <w:rsid w:val="00920DBD"/>
    <w:rsid w:val="00924350"/>
    <w:rsid w:val="0092596A"/>
    <w:rsid w:val="009270A7"/>
    <w:rsid w:val="0095409F"/>
    <w:rsid w:val="009575BF"/>
    <w:rsid w:val="00957FC7"/>
    <w:rsid w:val="0098758B"/>
    <w:rsid w:val="00993D93"/>
    <w:rsid w:val="00995F15"/>
    <w:rsid w:val="009B6746"/>
    <w:rsid w:val="009B726F"/>
    <w:rsid w:val="009C5928"/>
    <w:rsid w:val="009C672C"/>
    <w:rsid w:val="009C7B05"/>
    <w:rsid w:val="009C7DC8"/>
    <w:rsid w:val="009E21E4"/>
    <w:rsid w:val="009E577B"/>
    <w:rsid w:val="009F7B3D"/>
    <w:rsid w:val="00A002FF"/>
    <w:rsid w:val="00A06BF2"/>
    <w:rsid w:val="00A07D08"/>
    <w:rsid w:val="00A53D01"/>
    <w:rsid w:val="00A54E5A"/>
    <w:rsid w:val="00A814AC"/>
    <w:rsid w:val="00A84119"/>
    <w:rsid w:val="00A86182"/>
    <w:rsid w:val="00A907CB"/>
    <w:rsid w:val="00AC0D08"/>
    <w:rsid w:val="00AC1FB6"/>
    <w:rsid w:val="00AD458F"/>
    <w:rsid w:val="00AD6AD6"/>
    <w:rsid w:val="00AD74BE"/>
    <w:rsid w:val="00AE08B1"/>
    <w:rsid w:val="00AE74B4"/>
    <w:rsid w:val="00AF6687"/>
    <w:rsid w:val="00AF671B"/>
    <w:rsid w:val="00AF6C49"/>
    <w:rsid w:val="00B111EA"/>
    <w:rsid w:val="00B24413"/>
    <w:rsid w:val="00B325D8"/>
    <w:rsid w:val="00B36D64"/>
    <w:rsid w:val="00B40BE3"/>
    <w:rsid w:val="00B604BC"/>
    <w:rsid w:val="00B65123"/>
    <w:rsid w:val="00B702DD"/>
    <w:rsid w:val="00B7140B"/>
    <w:rsid w:val="00B71E75"/>
    <w:rsid w:val="00B75FC6"/>
    <w:rsid w:val="00B81C56"/>
    <w:rsid w:val="00B8357C"/>
    <w:rsid w:val="00B857F0"/>
    <w:rsid w:val="00B879B4"/>
    <w:rsid w:val="00B907E9"/>
    <w:rsid w:val="00B9278D"/>
    <w:rsid w:val="00B97725"/>
    <w:rsid w:val="00BA0418"/>
    <w:rsid w:val="00BA11D7"/>
    <w:rsid w:val="00BA1390"/>
    <w:rsid w:val="00BA668C"/>
    <w:rsid w:val="00BD696A"/>
    <w:rsid w:val="00BE6E50"/>
    <w:rsid w:val="00BF327C"/>
    <w:rsid w:val="00C00302"/>
    <w:rsid w:val="00C06111"/>
    <w:rsid w:val="00C206C9"/>
    <w:rsid w:val="00C31AD7"/>
    <w:rsid w:val="00C31AE1"/>
    <w:rsid w:val="00C44B99"/>
    <w:rsid w:val="00C4644C"/>
    <w:rsid w:val="00C6183B"/>
    <w:rsid w:val="00C61CAD"/>
    <w:rsid w:val="00C61E8A"/>
    <w:rsid w:val="00C62553"/>
    <w:rsid w:val="00C62645"/>
    <w:rsid w:val="00C64B72"/>
    <w:rsid w:val="00C659A0"/>
    <w:rsid w:val="00C835C2"/>
    <w:rsid w:val="00C85018"/>
    <w:rsid w:val="00C915F4"/>
    <w:rsid w:val="00C9741F"/>
    <w:rsid w:val="00CA3419"/>
    <w:rsid w:val="00CD2E2E"/>
    <w:rsid w:val="00CD66D8"/>
    <w:rsid w:val="00CE1F7D"/>
    <w:rsid w:val="00CE56C3"/>
    <w:rsid w:val="00CE661C"/>
    <w:rsid w:val="00CF21F5"/>
    <w:rsid w:val="00D0365F"/>
    <w:rsid w:val="00D063A2"/>
    <w:rsid w:val="00D12A7B"/>
    <w:rsid w:val="00D14C1D"/>
    <w:rsid w:val="00D257DA"/>
    <w:rsid w:val="00D513EC"/>
    <w:rsid w:val="00D654BB"/>
    <w:rsid w:val="00D91E39"/>
    <w:rsid w:val="00D93956"/>
    <w:rsid w:val="00DA7A93"/>
    <w:rsid w:val="00DB1173"/>
    <w:rsid w:val="00DB36F9"/>
    <w:rsid w:val="00DB4531"/>
    <w:rsid w:val="00DC3854"/>
    <w:rsid w:val="00DC6B17"/>
    <w:rsid w:val="00DD3066"/>
    <w:rsid w:val="00DE36F6"/>
    <w:rsid w:val="00DF0881"/>
    <w:rsid w:val="00DF1D86"/>
    <w:rsid w:val="00DF595E"/>
    <w:rsid w:val="00DF5F0A"/>
    <w:rsid w:val="00DF76FE"/>
    <w:rsid w:val="00E01545"/>
    <w:rsid w:val="00E173FF"/>
    <w:rsid w:val="00E21CBF"/>
    <w:rsid w:val="00E35505"/>
    <w:rsid w:val="00E40E67"/>
    <w:rsid w:val="00E42E35"/>
    <w:rsid w:val="00E43E91"/>
    <w:rsid w:val="00E46986"/>
    <w:rsid w:val="00E47B73"/>
    <w:rsid w:val="00E50BBB"/>
    <w:rsid w:val="00E57865"/>
    <w:rsid w:val="00E67DFF"/>
    <w:rsid w:val="00E70354"/>
    <w:rsid w:val="00E755E9"/>
    <w:rsid w:val="00E76551"/>
    <w:rsid w:val="00E82A60"/>
    <w:rsid w:val="00E85C4D"/>
    <w:rsid w:val="00E92D60"/>
    <w:rsid w:val="00E93AC0"/>
    <w:rsid w:val="00EA197A"/>
    <w:rsid w:val="00EA3C19"/>
    <w:rsid w:val="00EB1DB9"/>
    <w:rsid w:val="00EB1FDF"/>
    <w:rsid w:val="00EC11D5"/>
    <w:rsid w:val="00EC4C47"/>
    <w:rsid w:val="00EC5C82"/>
    <w:rsid w:val="00EC66DF"/>
    <w:rsid w:val="00ED713A"/>
    <w:rsid w:val="00EE0FF4"/>
    <w:rsid w:val="00EE2885"/>
    <w:rsid w:val="00EF03A5"/>
    <w:rsid w:val="00EF1175"/>
    <w:rsid w:val="00EF24A7"/>
    <w:rsid w:val="00F1086D"/>
    <w:rsid w:val="00F127DF"/>
    <w:rsid w:val="00F13695"/>
    <w:rsid w:val="00F16CDA"/>
    <w:rsid w:val="00F223AA"/>
    <w:rsid w:val="00F264A8"/>
    <w:rsid w:val="00F31972"/>
    <w:rsid w:val="00F37EA6"/>
    <w:rsid w:val="00F434D7"/>
    <w:rsid w:val="00F600F2"/>
    <w:rsid w:val="00F70B0F"/>
    <w:rsid w:val="00F81B8B"/>
    <w:rsid w:val="00FC4250"/>
    <w:rsid w:val="00FF47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DD9B7"/>
  <w15:docId w15:val="{375C2444-6C57-497C-AC8D-8FB75994E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E74B4"/>
  </w:style>
  <w:style w:type="paragraph" w:styleId="Heading1">
    <w:name w:val="heading 1"/>
    <w:basedOn w:val="Normal"/>
    <w:link w:val="Heading1Char"/>
    <w:uiPriority w:val="9"/>
    <w:qFormat/>
    <w:rsid w:val="00DB11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3E91"/>
    <w:pPr>
      <w:keepNext/>
      <w:widowControl w:val="0"/>
      <w:spacing w:after="0" w:line="720" w:lineRule="auto"/>
      <w:outlineLvl w:val="2"/>
    </w:pPr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43E9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244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44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44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441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B1F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FDF"/>
  </w:style>
  <w:style w:type="paragraph" w:styleId="Footer">
    <w:name w:val="footer"/>
    <w:basedOn w:val="Normal"/>
    <w:link w:val="FooterChar"/>
    <w:uiPriority w:val="99"/>
    <w:unhideWhenUsed/>
    <w:rsid w:val="00EB1FD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FDF"/>
  </w:style>
  <w:style w:type="table" w:styleId="TableGrid">
    <w:name w:val="Table Grid"/>
    <w:basedOn w:val="TableNormal"/>
    <w:uiPriority w:val="39"/>
    <w:rsid w:val="00EB1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B117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DB1173"/>
  </w:style>
  <w:style w:type="paragraph" w:styleId="HTMLPreformatted">
    <w:name w:val="HTML Preformatted"/>
    <w:basedOn w:val="Normal"/>
    <w:link w:val="HTMLPreformattedChar"/>
    <w:uiPriority w:val="99"/>
    <w:unhideWhenUsed/>
    <w:rsid w:val="00DB11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1173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A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AE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264A8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E43E9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E43E91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paragraph" w:customStyle="1" w:styleId="Table">
    <w:name w:val="Table"/>
    <w:basedOn w:val="Normal"/>
    <w:link w:val="TableChar"/>
    <w:autoRedefine/>
    <w:qFormat/>
    <w:rsid w:val="00E43E91"/>
    <w:rPr>
      <w:b/>
      <w:sz w:val="24"/>
    </w:rPr>
  </w:style>
  <w:style w:type="character" w:customStyle="1" w:styleId="TableChar">
    <w:name w:val="Table Char"/>
    <w:basedOn w:val="DefaultParagraphFont"/>
    <w:link w:val="Table"/>
    <w:rsid w:val="00E43E91"/>
    <w:rPr>
      <w:b/>
      <w:sz w:val="24"/>
    </w:rPr>
  </w:style>
  <w:style w:type="table" w:customStyle="1" w:styleId="PlainTable11">
    <w:name w:val="Plain Table 11"/>
    <w:basedOn w:val="TableNormal"/>
    <w:uiPriority w:val="41"/>
    <w:rsid w:val="00E82A60"/>
    <w:pPr>
      <w:spacing w:after="0" w:line="240" w:lineRule="auto"/>
    </w:pPr>
    <w:rPr>
      <w:kern w:val="2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caption">
    <w:name w:val="Table caption"/>
    <w:basedOn w:val="Normal"/>
    <w:link w:val="TablecaptionChar"/>
    <w:qFormat/>
    <w:rsid w:val="00E82A60"/>
    <w:pPr>
      <w:framePr w:hSpace="180" w:wrap="around" w:vAnchor="text" w:hAnchor="margin" w:y="339"/>
      <w:tabs>
        <w:tab w:val="left" w:pos="2839"/>
      </w:tabs>
      <w:adjustRightInd w:val="0"/>
      <w:spacing w:after="0" w:line="240" w:lineRule="auto"/>
    </w:pPr>
    <w:rPr>
      <w:rFonts w:ascii="Calibri" w:eastAsia="Times New Roman" w:hAnsi="Calibri" w:cs="Times New Roman"/>
      <w:b/>
      <w:color w:val="000000"/>
      <w:sz w:val="24"/>
      <w:szCs w:val="24"/>
    </w:rPr>
  </w:style>
  <w:style w:type="character" w:customStyle="1" w:styleId="TablecaptionChar">
    <w:name w:val="Table caption Char"/>
    <w:basedOn w:val="DefaultParagraphFont"/>
    <w:link w:val="Tablecaption"/>
    <w:rsid w:val="00E82A60"/>
    <w:rPr>
      <w:rFonts w:ascii="Calibri" w:eastAsia="Times New Roman" w:hAnsi="Calibri" w:cs="Times New Roman"/>
      <w:b/>
      <w:color w:val="000000"/>
      <w:sz w:val="24"/>
      <w:szCs w:val="24"/>
    </w:rPr>
  </w:style>
  <w:style w:type="table" w:customStyle="1" w:styleId="PlainTable31">
    <w:name w:val="Plain Table 31"/>
    <w:basedOn w:val="TableNormal"/>
    <w:uiPriority w:val="43"/>
    <w:rsid w:val="004C007A"/>
    <w:pPr>
      <w:spacing w:after="0" w:line="240" w:lineRule="auto"/>
    </w:pPr>
    <w:rPr>
      <w:kern w:val="2"/>
      <w:sz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81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C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C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C5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36D64"/>
  </w:style>
  <w:style w:type="paragraph" w:styleId="ListParagraph">
    <w:name w:val="List Paragraph"/>
    <w:basedOn w:val="Normal"/>
    <w:uiPriority w:val="34"/>
    <w:qFormat/>
    <w:rsid w:val="001B6532"/>
    <w:pPr>
      <w:widowControl w:val="0"/>
      <w:spacing w:after="0" w:line="240" w:lineRule="auto"/>
      <w:ind w:leftChars="200" w:left="480"/>
    </w:pPr>
    <w:rPr>
      <w:kern w:val="2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FCC2FA-9FC9-4A39-8263-75D2A653FD3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A4DF5F-0BC0-4755-82CC-099E9417E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9</TotalTime>
  <Pages>5</Pages>
  <Words>1211</Words>
  <Characters>690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明憲</dc:creator>
  <cp:keywords/>
  <dc:description/>
  <cp:lastModifiedBy>Vincent Chiang</cp:lastModifiedBy>
  <cp:revision>31</cp:revision>
  <dcterms:created xsi:type="dcterms:W3CDTF">2019-12-23T15:48:00Z</dcterms:created>
  <dcterms:modified xsi:type="dcterms:W3CDTF">2020-03-20T07:22:00Z</dcterms:modified>
</cp:coreProperties>
</file>